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C61BB" w:rsidRPr="00855577" w:rsidRDefault="007C61BB" w:rsidP="007C61BB">
      <w:pPr>
        <w:widowControl/>
        <w:wordWrap/>
        <w:autoSpaceDE/>
        <w:autoSpaceDN/>
        <w:rPr>
          <w:rFonts w:ascii="Times New Roman" w:eastAsia="맑은 고딕" w:hAnsi="Times New Roman" w:cs="Times New Roman"/>
          <w:b/>
          <w:bCs/>
          <w:color w:val="000000"/>
          <w:kern w:val="0"/>
          <w:sz w:val="22"/>
          <w:highlight w:val="yellow"/>
        </w:rPr>
      </w:pPr>
      <w:bookmarkStart w:id="0" w:name="_Hlk188817719"/>
      <w:r w:rsidRPr="00855577">
        <w:rPr>
          <w:rFonts w:ascii="Times New Roman" w:eastAsia="맑은 고딕" w:hAnsi="Times New Roman" w:cs="Times New Roman"/>
          <w:b/>
          <w:bCs/>
          <w:color w:val="000000"/>
          <w:kern w:val="0"/>
          <w:sz w:val="22"/>
          <w:highlight w:val="yellow"/>
        </w:rPr>
        <w:t>Sup</w:t>
      </w:r>
      <w:bookmarkStart w:id="1" w:name="_GoBack"/>
      <w:bookmarkEnd w:id="1"/>
      <w:r w:rsidRPr="00855577">
        <w:rPr>
          <w:rFonts w:ascii="Times New Roman" w:eastAsia="맑은 고딕" w:hAnsi="Times New Roman" w:cs="Times New Roman"/>
          <w:b/>
          <w:bCs/>
          <w:color w:val="000000"/>
          <w:kern w:val="0"/>
          <w:sz w:val="22"/>
          <w:highlight w:val="yellow"/>
        </w:rPr>
        <w:t>plementary Table 1. Detailed information of patients treated for VOD</w:t>
      </w:r>
    </w:p>
    <w:tbl>
      <w:tblPr>
        <w:tblW w:w="998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810"/>
        <w:gridCol w:w="1078"/>
        <w:gridCol w:w="2766"/>
        <w:gridCol w:w="2178"/>
        <w:gridCol w:w="944"/>
        <w:gridCol w:w="1164"/>
        <w:gridCol w:w="1040"/>
      </w:tblGrid>
      <w:tr w:rsidR="007C61BB" w:rsidRPr="00855577" w:rsidTr="001A4567">
        <w:trPr>
          <w:trHeight w:val="690"/>
        </w:trPr>
        <w:tc>
          <w:tcPr>
            <w:tcW w:w="6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C61BB" w:rsidRPr="00855577" w:rsidRDefault="007C61BB" w:rsidP="001A45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85557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highlight w:val="yellow"/>
              </w:rPr>
              <w:t>Patient No.</w:t>
            </w: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C61BB" w:rsidRPr="00855577" w:rsidRDefault="007C61BB" w:rsidP="001A45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85557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highlight w:val="yellow"/>
              </w:rPr>
              <w:t>Diagnosis</w:t>
            </w:r>
          </w:p>
        </w:tc>
        <w:tc>
          <w:tcPr>
            <w:tcW w:w="30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C61BB" w:rsidRPr="00855577" w:rsidRDefault="007C61BB" w:rsidP="001A45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85557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highlight w:val="yellow"/>
              </w:rPr>
              <w:t xml:space="preserve">Criteria met for the diagnosis of VOD </w:t>
            </w:r>
          </w:p>
        </w:tc>
        <w:tc>
          <w:tcPr>
            <w:tcW w:w="22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C61BB" w:rsidRPr="00855577" w:rsidRDefault="007C61BB" w:rsidP="001A45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85557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highlight w:val="yellow"/>
              </w:rPr>
              <w:t>Criteria met for severe VOD diagnosis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C61BB" w:rsidRPr="00855577" w:rsidRDefault="007C61BB" w:rsidP="001A45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85557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highlight w:val="yellow"/>
              </w:rPr>
              <w:t>The onset of VOD from HSCT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C61BB" w:rsidRPr="00855577" w:rsidRDefault="007C61BB" w:rsidP="001A45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85557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highlight w:val="yellow"/>
              </w:rPr>
              <w:t>The duration of defibrotide treatment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C61BB" w:rsidRPr="00855577" w:rsidRDefault="007C61BB" w:rsidP="001A45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85557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highlight w:val="yellow"/>
              </w:rPr>
              <w:t>VOD outcome</w:t>
            </w:r>
          </w:p>
        </w:tc>
      </w:tr>
      <w:tr w:rsidR="007C61BB" w:rsidRPr="00855577" w:rsidTr="001A4567">
        <w:trPr>
          <w:trHeight w:val="1050"/>
        </w:trPr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61BB" w:rsidRPr="00855577" w:rsidRDefault="007C61BB" w:rsidP="001A45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85557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highlight w:val="yellow"/>
              </w:rPr>
              <w:t>2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61BB" w:rsidRPr="00855577" w:rsidRDefault="007C61BB" w:rsidP="001A45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85557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highlight w:val="yellow"/>
              </w:rPr>
              <w:t>AML</w:t>
            </w:r>
          </w:p>
        </w:tc>
        <w:tc>
          <w:tcPr>
            <w:tcW w:w="3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61BB" w:rsidRPr="00855577" w:rsidRDefault="007C61BB" w:rsidP="001A45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85557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highlight w:val="yellow"/>
              </w:rPr>
              <w:t xml:space="preserve">Refractory thrombocytopenia, Body weight gain, </w:t>
            </w:r>
            <w:proofErr w:type="spellStart"/>
            <w:r w:rsidRPr="0085557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highlight w:val="yellow"/>
              </w:rPr>
              <w:t>Hematpomegaly</w:t>
            </w:r>
            <w:proofErr w:type="spellEnd"/>
            <w:r w:rsidRPr="0085557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highlight w:val="yellow"/>
              </w:rPr>
              <w:t>, Ascites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61BB" w:rsidRPr="00855577" w:rsidRDefault="007C61BB" w:rsidP="001A45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85557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highlight w:val="yellow"/>
              </w:rPr>
              <w:t>Refractory thrombocytopenia &gt;7day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61BB" w:rsidRPr="00855577" w:rsidRDefault="007C61BB" w:rsidP="001A45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85557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highlight w:val="yellow"/>
              </w:rPr>
              <w:t>day 2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61BB" w:rsidRPr="00855577" w:rsidRDefault="007C61BB" w:rsidP="001A45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85557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highlight w:val="yellow"/>
              </w:rPr>
              <w:t>16 days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61BB" w:rsidRPr="00855577" w:rsidRDefault="007C61BB" w:rsidP="001A45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85557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highlight w:val="yellow"/>
              </w:rPr>
              <w:t>resolved</w:t>
            </w:r>
          </w:p>
        </w:tc>
      </w:tr>
      <w:tr w:rsidR="007C61BB" w:rsidRPr="00855577" w:rsidTr="001A4567">
        <w:trPr>
          <w:trHeight w:val="765"/>
        </w:trPr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61BB" w:rsidRPr="00855577" w:rsidRDefault="007C61BB" w:rsidP="001A45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85557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highlight w:val="yellow"/>
              </w:rPr>
              <w:t>4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61BB" w:rsidRPr="00855577" w:rsidRDefault="007C61BB" w:rsidP="001A45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85557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highlight w:val="yellow"/>
              </w:rPr>
              <w:t>AML</w:t>
            </w:r>
          </w:p>
        </w:tc>
        <w:tc>
          <w:tcPr>
            <w:tcW w:w="3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61BB" w:rsidRPr="00855577" w:rsidRDefault="007C61BB" w:rsidP="001A45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85557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highlight w:val="yellow"/>
              </w:rPr>
              <w:t xml:space="preserve">Refractory </w:t>
            </w:r>
            <w:proofErr w:type="gramStart"/>
            <w:r w:rsidRPr="0085557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highlight w:val="yellow"/>
              </w:rPr>
              <w:t xml:space="preserve">thrombocytopenia,  </w:t>
            </w:r>
            <w:proofErr w:type="spellStart"/>
            <w:r w:rsidRPr="0085557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highlight w:val="yellow"/>
              </w:rPr>
              <w:t>Hematpomegaly</w:t>
            </w:r>
            <w:proofErr w:type="spellEnd"/>
            <w:proofErr w:type="gramEnd"/>
            <w:r w:rsidRPr="0085557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highlight w:val="yellow"/>
              </w:rPr>
              <w:t>, Bilirubin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61BB" w:rsidRPr="00855577" w:rsidRDefault="007C61BB" w:rsidP="001A45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85557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highlight w:val="yellow"/>
              </w:rPr>
              <w:t xml:space="preserve">Total Bilirubin 2.6 mg/dL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61BB" w:rsidRPr="00855577" w:rsidRDefault="007C61BB" w:rsidP="001A45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85557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highlight w:val="yellow"/>
              </w:rPr>
              <w:t>day 1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61BB" w:rsidRPr="00855577" w:rsidRDefault="007C61BB" w:rsidP="001A45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85557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highlight w:val="yellow"/>
              </w:rPr>
              <w:t>39 days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61BB" w:rsidRPr="00855577" w:rsidRDefault="007C61BB" w:rsidP="001A45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85557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highlight w:val="yellow"/>
              </w:rPr>
              <w:t>resolved</w:t>
            </w:r>
          </w:p>
        </w:tc>
      </w:tr>
      <w:tr w:rsidR="007C61BB" w:rsidRPr="00855577" w:rsidTr="001A4567">
        <w:trPr>
          <w:trHeight w:val="600"/>
        </w:trPr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61BB" w:rsidRPr="00855577" w:rsidRDefault="007C61BB" w:rsidP="001A45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85557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highlight w:val="yellow"/>
              </w:rPr>
              <w:t>5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61BB" w:rsidRPr="00855577" w:rsidRDefault="007C61BB" w:rsidP="001A45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85557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highlight w:val="yellow"/>
              </w:rPr>
              <w:t>AML</w:t>
            </w:r>
          </w:p>
        </w:tc>
        <w:tc>
          <w:tcPr>
            <w:tcW w:w="3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61BB" w:rsidRPr="00855577" w:rsidRDefault="007C61BB" w:rsidP="001A45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85557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highlight w:val="yellow"/>
              </w:rPr>
              <w:t xml:space="preserve">Refractory </w:t>
            </w:r>
            <w:proofErr w:type="gramStart"/>
            <w:r w:rsidRPr="0085557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highlight w:val="yellow"/>
              </w:rPr>
              <w:t xml:space="preserve">thrombocytopenia,  </w:t>
            </w:r>
            <w:proofErr w:type="spellStart"/>
            <w:r w:rsidRPr="0085557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highlight w:val="yellow"/>
              </w:rPr>
              <w:t>Hematpomegaly</w:t>
            </w:r>
            <w:proofErr w:type="spellEnd"/>
            <w:proofErr w:type="gramEnd"/>
            <w:r w:rsidRPr="0085557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highlight w:val="yellow"/>
              </w:rPr>
              <w:t>, Ascites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61BB" w:rsidRPr="00855577" w:rsidRDefault="007C61BB" w:rsidP="001A45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85557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highlight w:val="yellow"/>
              </w:rPr>
              <w:t>Refractory thrombocytopenia &gt;7day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61BB" w:rsidRPr="00855577" w:rsidRDefault="007C61BB" w:rsidP="001A45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85557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highlight w:val="yellow"/>
              </w:rPr>
              <w:t>day 1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61BB" w:rsidRPr="00855577" w:rsidRDefault="007C61BB" w:rsidP="001A45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85557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highlight w:val="yellow"/>
              </w:rPr>
              <w:t>26 days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61BB" w:rsidRPr="00855577" w:rsidRDefault="007C61BB" w:rsidP="001A45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85557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highlight w:val="yellow"/>
              </w:rPr>
              <w:t>resolved</w:t>
            </w:r>
          </w:p>
        </w:tc>
      </w:tr>
      <w:tr w:rsidR="007C61BB" w:rsidRPr="00855577" w:rsidTr="001A4567">
        <w:trPr>
          <w:trHeight w:val="600"/>
        </w:trPr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61BB" w:rsidRPr="00855577" w:rsidRDefault="007C61BB" w:rsidP="001A45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85557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highlight w:val="yellow"/>
              </w:rPr>
              <w:t>6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61BB" w:rsidRPr="00855577" w:rsidRDefault="007C61BB" w:rsidP="001A45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85557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highlight w:val="yellow"/>
              </w:rPr>
              <w:t>ALL</w:t>
            </w:r>
          </w:p>
        </w:tc>
        <w:tc>
          <w:tcPr>
            <w:tcW w:w="3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61BB" w:rsidRPr="00855577" w:rsidRDefault="007C61BB" w:rsidP="001A45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85557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highlight w:val="yellow"/>
              </w:rPr>
              <w:t xml:space="preserve">Body weight gain, </w:t>
            </w:r>
            <w:proofErr w:type="spellStart"/>
            <w:r w:rsidRPr="0085557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highlight w:val="yellow"/>
              </w:rPr>
              <w:t>Hematpomegaly</w:t>
            </w:r>
            <w:proofErr w:type="spellEnd"/>
            <w:r w:rsidRPr="0085557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highlight w:val="yellow"/>
              </w:rPr>
              <w:t>, Ascites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61BB" w:rsidRPr="00855577" w:rsidRDefault="007C61BB" w:rsidP="001A45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85557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highlight w:val="yellow"/>
              </w:rPr>
              <w:t>AST 279 IU/L, ALT 108 IU/L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61BB" w:rsidRPr="00855577" w:rsidRDefault="007C61BB" w:rsidP="001A45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85557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highlight w:val="yellow"/>
              </w:rPr>
              <w:t>day 1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61BB" w:rsidRPr="00855577" w:rsidRDefault="007C61BB" w:rsidP="001A45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85557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highlight w:val="yellow"/>
              </w:rPr>
              <w:t>29 days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61BB" w:rsidRPr="00855577" w:rsidRDefault="007C61BB" w:rsidP="001A45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85557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highlight w:val="yellow"/>
              </w:rPr>
              <w:t>resolved</w:t>
            </w:r>
          </w:p>
        </w:tc>
      </w:tr>
      <w:tr w:rsidR="007C61BB" w:rsidRPr="00855577" w:rsidTr="001A4567">
        <w:trPr>
          <w:trHeight w:val="330"/>
        </w:trPr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61BB" w:rsidRPr="00855577" w:rsidRDefault="007C61BB" w:rsidP="001A45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85557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highlight w:val="yellow"/>
              </w:rPr>
              <w:t>7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61BB" w:rsidRPr="00855577" w:rsidRDefault="007C61BB" w:rsidP="001A45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85557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highlight w:val="yellow"/>
              </w:rPr>
              <w:t>AML</w:t>
            </w:r>
          </w:p>
        </w:tc>
        <w:tc>
          <w:tcPr>
            <w:tcW w:w="3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61BB" w:rsidRPr="00855577" w:rsidRDefault="007C61BB" w:rsidP="001A45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85557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highlight w:val="yellow"/>
              </w:rPr>
              <w:t>Body weight gain, Ascites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61BB" w:rsidRPr="00855577" w:rsidRDefault="007C61BB" w:rsidP="001A45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85557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highlight w:val="yellow"/>
              </w:rPr>
              <w:t>AST 300 IU/L, ALT 306 IU/L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61BB" w:rsidRPr="00855577" w:rsidRDefault="007C61BB" w:rsidP="001A45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85557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highlight w:val="yellow"/>
              </w:rPr>
              <w:t>day 2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61BB" w:rsidRPr="00855577" w:rsidRDefault="007C61BB" w:rsidP="001A45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85557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highlight w:val="yellow"/>
              </w:rPr>
              <w:t>11 days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61BB" w:rsidRPr="00855577" w:rsidRDefault="007C61BB" w:rsidP="001A45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85557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highlight w:val="yellow"/>
              </w:rPr>
              <w:t>resolved</w:t>
            </w:r>
          </w:p>
        </w:tc>
      </w:tr>
      <w:tr w:rsidR="007C61BB" w:rsidRPr="00855577" w:rsidTr="001A4567">
        <w:trPr>
          <w:trHeight w:val="600"/>
        </w:trPr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61BB" w:rsidRPr="00855577" w:rsidRDefault="007C61BB" w:rsidP="001A45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85557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highlight w:val="yellow"/>
              </w:rPr>
              <w:t>8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61BB" w:rsidRPr="00855577" w:rsidRDefault="007C61BB" w:rsidP="001A45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85557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highlight w:val="yellow"/>
              </w:rPr>
              <w:t>ALL</w:t>
            </w:r>
          </w:p>
        </w:tc>
        <w:tc>
          <w:tcPr>
            <w:tcW w:w="3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61BB" w:rsidRPr="00855577" w:rsidRDefault="007C61BB" w:rsidP="001A45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85557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highlight w:val="yellow"/>
              </w:rPr>
              <w:t xml:space="preserve">Refractory thrombocytopenia, Body weight gain, </w:t>
            </w:r>
            <w:proofErr w:type="spellStart"/>
            <w:r w:rsidRPr="0085557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highlight w:val="yellow"/>
              </w:rPr>
              <w:t>Hematpomegaly</w:t>
            </w:r>
            <w:proofErr w:type="spellEnd"/>
            <w:r w:rsidRPr="0085557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highlight w:val="yellow"/>
              </w:rPr>
              <w:t>, Ascites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61BB" w:rsidRPr="00855577" w:rsidRDefault="007C61BB" w:rsidP="001A45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85557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highlight w:val="yellow"/>
              </w:rPr>
              <w:t>AST 280 IU/L, ALT 164 IU/L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61BB" w:rsidRPr="00855577" w:rsidRDefault="007C61BB" w:rsidP="001A45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85557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highlight w:val="yellow"/>
              </w:rPr>
              <w:t>day 2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61BB" w:rsidRPr="00855577" w:rsidRDefault="007C61BB" w:rsidP="001A45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85557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highlight w:val="yellow"/>
              </w:rPr>
              <w:t>25 days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61BB" w:rsidRPr="00855577" w:rsidRDefault="007C61BB" w:rsidP="001A45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85557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highlight w:val="yellow"/>
              </w:rPr>
              <w:t>resolved</w:t>
            </w:r>
          </w:p>
        </w:tc>
      </w:tr>
      <w:tr w:rsidR="007C61BB" w:rsidRPr="00855577" w:rsidTr="001A4567">
        <w:trPr>
          <w:trHeight w:val="900"/>
        </w:trPr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61BB" w:rsidRPr="00855577" w:rsidRDefault="007C61BB" w:rsidP="001A45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85557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highlight w:val="yellow"/>
              </w:rPr>
              <w:t>9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61BB" w:rsidRPr="00855577" w:rsidRDefault="007C61BB" w:rsidP="001A45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85557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highlight w:val="yellow"/>
              </w:rPr>
              <w:t>ALL</w:t>
            </w:r>
          </w:p>
        </w:tc>
        <w:tc>
          <w:tcPr>
            <w:tcW w:w="3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61BB" w:rsidRPr="00855577" w:rsidRDefault="007C61BB" w:rsidP="001A45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85557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highlight w:val="yellow"/>
              </w:rPr>
              <w:t xml:space="preserve">Body weight gain, </w:t>
            </w:r>
            <w:proofErr w:type="spellStart"/>
            <w:r w:rsidRPr="0085557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highlight w:val="yellow"/>
              </w:rPr>
              <w:t>Hematpomegaly</w:t>
            </w:r>
            <w:proofErr w:type="spellEnd"/>
            <w:r w:rsidRPr="0085557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highlight w:val="yellow"/>
              </w:rPr>
              <w:t>, Ascites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61BB" w:rsidRPr="00855577" w:rsidRDefault="007C61BB" w:rsidP="001A45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85557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highlight w:val="yellow"/>
              </w:rPr>
              <w:t>AST 372 IU/L, ALT 330 IU/L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61BB" w:rsidRPr="00855577" w:rsidRDefault="007C61BB" w:rsidP="001A45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85557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highlight w:val="yellow"/>
              </w:rPr>
              <w:t>day 2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61BB" w:rsidRPr="00855577" w:rsidRDefault="007C61BB" w:rsidP="001A45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85557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highlight w:val="yellow"/>
              </w:rPr>
              <w:t>32 days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61BB" w:rsidRPr="00855577" w:rsidRDefault="007C61BB" w:rsidP="001A45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85557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highlight w:val="yellow"/>
              </w:rPr>
              <w:t>RRT required, resolved</w:t>
            </w:r>
          </w:p>
        </w:tc>
      </w:tr>
      <w:tr w:rsidR="007C61BB" w:rsidRPr="00855577" w:rsidTr="001A4567">
        <w:trPr>
          <w:trHeight w:val="600"/>
        </w:trPr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61BB" w:rsidRPr="00855577" w:rsidRDefault="007C61BB" w:rsidP="001A45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85557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highlight w:val="yellow"/>
              </w:rPr>
              <w:t>1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61BB" w:rsidRPr="00855577" w:rsidRDefault="007C61BB" w:rsidP="001A45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85557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highlight w:val="yellow"/>
              </w:rPr>
              <w:t>ALL</w:t>
            </w:r>
          </w:p>
        </w:tc>
        <w:tc>
          <w:tcPr>
            <w:tcW w:w="3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61BB" w:rsidRPr="00855577" w:rsidRDefault="007C61BB" w:rsidP="001A45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85557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highlight w:val="yellow"/>
              </w:rPr>
              <w:t xml:space="preserve">Refractory thrombocytopenia, Body weight gain, </w:t>
            </w:r>
            <w:proofErr w:type="spellStart"/>
            <w:r w:rsidRPr="0085557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highlight w:val="yellow"/>
              </w:rPr>
              <w:t>Hematpomegaly</w:t>
            </w:r>
            <w:proofErr w:type="spellEnd"/>
            <w:r w:rsidRPr="0085557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highlight w:val="yellow"/>
              </w:rPr>
              <w:t>, Ascites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61BB" w:rsidRPr="00855577" w:rsidRDefault="007C61BB" w:rsidP="001A45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85557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highlight w:val="yellow"/>
              </w:rPr>
              <w:t>AST 1000 IU/L, ALT 610 IU/L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61BB" w:rsidRPr="00855577" w:rsidRDefault="007C61BB" w:rsidP="001A45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85557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highlight w:val="yellow"/>
              </w:rPr>
              <w:t>day 1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61BB" w:rsidRPr="00855577" w:rsidRDefault="007C61BB" w:rsidP="001A45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85557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highlight w:val="yellow"/>
              </w:rPr>
              <w:t>18 days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61BB" w:rsidRPr="00855577" w:rsidRDefault="007C61BB" w:rsidP="001A45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85557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highlight w:val="yellow"/>
              </w:rPr>
              <w:t>resolved</w:t>
            </w:r>
          </w:p>
        </w:tc>
      </w:tr>
      <w:tr w:rsidR="007C61BB" w:rsidRPr="00855577" w:rsidTr="001A4567">
        <w:trPr>
          <w:trHeight w:val="600"/>
        </w:trPr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61BB" w:rsidRPr="00855577" w:rsidRDefault="007C61BB" w:rsidP="001A45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85557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highlight w:val="yellow"/>
              </w:rPr>
              <w:t>1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61BB" w:rsidRPr="00855577" w:rsidRDefault="007C61BB" w:rsidP="001A45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85557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highlight w:val="yellow"/>
              </w:rPr>
              <w:t>Ewing sarcoma</w:t>
            </w:r>
          </w:p>
        </w:tc>
        <w:tc>
          <w:tcPr>
            <w:tcW w:w="3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61BB" w:rsidRPr="00855577" w:rsidRDefault="007C61BB" w:rsidP="001A45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highlight w:val="yellow"/>
              </w:rPr>
            </w:pPr>
            <w:proofErr w:type="spellStart"/>
            <w:r w:rsidRPr="0085557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highlight w:val="yellow"/>
              </w:rPr>
              <w:t>Hematpomegaly</w:t>
            </w:r>
            <w:proofErr w:type="spellEnd"/>
            <w:r w:rsidRPr="0085557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highlight w:val="yellow"/>
              </w:rPr>
              <w:t>, Ascites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61BB" w:rsidRPr="00855577" w:rsidRDefault="007C61BB" w:rsidP="001A45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85557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highlight w:val="yellow"/>
              </w:rPr>
              <w:t>AST 337 IU/L, ALT 564 IU/L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61BB" w:rsidRPr="00855577" w:rsidRDefault="007C61BB" w:rsidP="001A45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85557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highlight w:val="yellow"/>
              </w:rPr>
              <w:t>day 1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61BB" w:rsidRPr="00855577" w:rsidRDefault="007C61BB" w:rsidP="001A45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85557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highlight w:val="yellow"/>
              </w:rPr>
              <w:t>13 days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61BB" w:rsidRPr="00855577" w:rsidRDefault="007C61BB" w:rsidP="001A45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85557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highlight w:val="yellow"/>
              </w:rPr>
              <w:t>resolved</w:t>
            </w:r>
          </w:p>
        </w:tc>
      </w:tr>
      <w:tr w:rsidR="007C61BB" w:rsidRPr="00855577" w:rsidTr="001A4567">
        <w:trPr>
          <w:trHeight w:val="330"/>
        </w:trPr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61BB" w:rsidRPr="00855577" w:rsidRDefault="007C61BB" w:rsidP="001A45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85557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highlight w:val="yellow"/>
              </w:rPr>
              <w:t>13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61BB" w:rsidRPr="00855577" w:rsidRDefault="007C61BB" w:rsidP="001A45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85557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highlight w:val="yellow"/>
              </w:rPr>
              <w:t>AML</w:t>
            </w:r>
          </w:p>
        </w:tc>
        <w:tc>
          <w:tcPr>
            <w:tcW w:w="3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61BB" w:rsidRPr="00855577" w:rsidRDefault="007C61BB" w:rsidP="001A45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highlight w:val="yellow"/>
              </w:rPr>
            </w:pPr>
            <w:proofErr w:type="spellStart"/>
            <w:r w:rsidRPr="0085557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highlight w:val="yellow"/>
              </w:rPr>
              <w:t>Hematpomegaly</w:t>
            </w:r>
            <w:proofErr w:type="spellEnd"/>
            <w:r w:rsidRPr="0085557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highlight w:val="yellow"/>
              </w:rPr>
              <w:t>, Ascites, Bilirubin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61BB" w:rsidRPr="00855577" w:rsidRDefault="007C61BB" w:rsidP="001A45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85557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highlight w:val="yellow"/>
              </w:rPr>
              <w:t xml:space="preserve">Total Bilirubin 2.1 mg/dL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61BB" w:rsidRPr="00855577" w:rsidRDefault="007C61BB" w:rsidP="001A45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85557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highlight w:val="yellow"/>
              </w:rPr>
              <w:t>day 1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61BB" w:rsidRPr="00855577" w:rsidRDefault="007C61BB" w:rsidP="001A45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85557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highlight w:val="yellow"/>
              </w:rPr>
              <w:t>15 days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61BB" w:rsidRPr="00855577" w:rsidRDefault="007C61BB" w:rsidP="001A45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85557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highlight w:val="yellow"/>
              </w:rPr>
              <w:t>resolved</w:t>
            </w:r>
          </w:p>
        </w:tc>
      </w:tr>
      <w:tr w:rsidR="007C61BB" w:rsidRPr="00855577" w:rsidTr="001A4567">
        <w:trPr>
          <w:trHeight w:val="600"/>
        </w:trPr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C61BB" w:rsidRPr="00855577" w:rsidRDefault="007C61BB" w:rsidP="001A45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85557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highlight w:val="yellow"/>
              </w:rPr>
              <w:t>14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C61BB" w:rsidRPr="00855577" w:rsidRDefault="007C61BB" w:rsidP="001A45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85557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highlight w:val="yellow"/>
              </w:rPr>
              <w:t>MDS</w:t>
            </w:r>
          </w:p>
        </w:tc>
        <w:tc>
          <w:tcPr>
            <w:tcW w:w="30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C61BB" w:rsidRPr="00855577" w:rsidRDefault="007C61BB" w:rsidP="001A45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85557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highlight w:val="yellow"/>
              </w:rPr>
              <w:t>Refractory thrombocytopenia, Body weight gain, Ascites</w:t>
            </w:r>
          </w:p>
        </w:tc>
        <w:tc>
          <w:tcPr>
            <w:tcW w:w="22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C61BB" w:rsidRPr="00855577" w:rsidRDefault="007C61BB" w:rsidP="001A45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85557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highlight w:val="yellow"/>
              </w:rPr>
              <w:t>Refractory thrombocytopenia &gt;7days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C61BB" w:rsidRPr="00855577" w:rsidRDefault="007C61BB" w:rsidP="001A45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85557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highlight w:val="yellow"/>
              </w:rPr>
              <w:t>day 20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C61BB" w:rsidRPr="00855577" w:rsidRDefault="007C61BB" w:rsidP="001A45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85557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highlight w:val="yellow"/>
              </w:rPr>
              <w:t>25 days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C61BB" w:rsidRPr="00855577" w:rsidRDefault="007C61BB" w:rsidP="001A45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5557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highlight w:val="yellow"/>
              </w:rPr>
              <w:t>resolved</w:t>
            </w:r>
          </w:p>
        </w:tc>
      </w:tr>
    </w:tbl>
    <w:p w:rsidR="007C61BB" w:rsidRPr="00855577" w:rsidRDefault="007C61BB" w:rsidP="007C61BB">
      <w:pPr>
        <w:widowControl/>
        <w:wordWrap/>
        <w:autoSpaceDE/>
        <w:autoSpaceDN/>
        <w:rPr>
          <w:rFonts w:ascii="Times New Roman" w:eastAsia="맑은 고딕" w:hAnsi="Times New Roman" w:cs="Times New Roman"/>
          <w:bCs/>
          <w:color w:val="000000"/>
          <w:kern w:val="0"/>
          <w:sz w:val="22"/>
        </w:rPr>
      </w:pPr>
      <w:r w:rsidRPr="00855577">
        <w:rPr>
          <w:rFonts w:ascii="Times New Roman" w:eastAsia="맑은 고딕" w:hAnsi="Times New Roman" w:cs="Times New Roman"/>
          <w:bCs/>
          <w:color w:val="000000"/>
          <w:kern w:val="0"/>
          <w:sz w:val="22"/>
          <w:highlight w:val="yellow"/>
        </w:rPr>
        <w:t>ALL, Acute lymphoblastic leukemia; ALT, alanine transaminase; AML, Acute myeloid leukemia; AST, aspartate transaminase; HSCT, Hematopoietic stem cell transplantation; MDS, Myelodysplastic syndrome; RRT, Renal replacement therapy</w:t>
      </w:r>
    </w:p>
    <w:bookmarkEnd w:id="0"/>
    <w:p w:rsidR="007C61BB" w:rsidRDefault="007C61BB">
      <w:pPr>
        <w:widowControl/>
        <w:wordWrap/>
        <w:autoSpaceDE/>
        <w:autoSpaceDN/>
        <w:rPr>
          <w:rFonts w:ascii="Times New Roman" w:eastAsia="맑은 고딕" w:hAnsi="Times New Roman" w:cs="Times New Roman"/>
          <w:b/>
          <w:bCs/>
          <w:color w:val="000000"/>
          <w:kern w:val="0"/>
          <w:sz w:val="22"/>
        </w:rPr>
      </w:pPr>
      <w:r>
        <w:rPr>
          <w:rFonts w:ascii="Times New Roman" w:eastAsia="맑은 고딕" w:hAnsi="Times New Roman" w:cs="Times New Roman"/>
          <w:b/>
          <w:bCs/>
          <w:color w:val="000000"/>
          <w:kern w:val="0"/>
          <w:sz w:val="22"/>
        </w:rPr>
        <w:br w:type="page"/>
      </w:r>
    </w:p>
    <w:p w:rsidR="006A5D81" w:rsidRPr="00B600AE" w:rsidRDefault="006A5D81" w:rsidP="006A5D81">
      <w:pPr>
        <w:spacing w:line="480" w:lineRule="auto"/>
        <w:rPr>
          <w:rFonts w:ascii="Times New Roman" w:eastAsia="맑은 고딕" w:hAnsi="Times New Roman" w:cs="Times New Roman"/>
          <w:b/>
          <w:bCs/>
          <w:color w:val="000000"/>
          <w:kern w:val="0"/>
          <w:sz w:val="22"/>
        </w:rPr>
      </w:pPr>
      <w:r>
        <w:rPr>
          <w:rFonts w:ascii="Times New Roman" w:eastAsia="맑은 고딕" w:hAnsi="Times New Roman" w:cs="Times New Roman"/>
          <w:b/>
          <w:bCs/>
          <w:color w:val="000000"/>
          <w:kern w:val="0"/>
          <w:sz w:val="22"/>
        </w:rPr>
        <w:lastRenderedPageBreak/>
        <w:t xml:space="preserve">Supplementary </w:t>
      </w:r>
      <w:r w:rsidRPr="00192FA1">
        <w:rPr>
          <w:rFonts w:ascii="Times New Roman" w:eastAsia="맑은 고딕" w:hAnsi="Times New Roman" w:cs="Times New Roman"/>
          <w:b/>
          <w:bCs/>
          <w:color w:val="000000"/>
          <w:kern w:val="0"/>
          <w:sz w:val="22"/>
        </w:rPr>
        <w:t xml:space="preserve">Table </w:t>
      </w:r>
      <w:r w:rsidR="007C61BB" w:rsidRPr="007C61BB">
        <w:rPr>
          <w:rFonts w:ascii="Times New Roman" w:eastAsia="맑은 고딕" w:hAnsi="Times New Roman" w:cs="Times New Roman"/>
          <w:b/>
          <w:bCs/>
          <w:color w:val="000000"/>
          <w:kern w:val="0"/>
          <w:sz w:val="22"/>
          <w:highlight w:val="yellow"/>
        </w:rPr>
        <w:t>2</w:t>
      </w:r>
      <w:r w:rsidRPr="00192FA1">
        <w:rPr>
          <w:rFonts w:ascii="Times New Roman" w:eastAsia="맑은 고딕" w:hAnsi="Times New Roman" w:cs="Times New Roman"/>
          <w:b/>
          <w:bCs/>
          <w:color w:val="000000"/>
          <w:kern w:val="0"/>
          <w:sz w:val="22"/>
        </w:rPr>
        <w:t>.</w:t>
      </w:r>
      <w:r>
        <w:rPr>
          <w:rFonts w:ascii="Times New Roman" w:eastAsia="맑은 고딕" w:hAnsi="Times New Roman" w:cs="Times New Roman"/>
          <w:b/>
          <w:bCs/>
          <w:color w:val="000000"/>
          <w:kern w:val="0"/>
          <w:sz w:val="22"/>
        </w:rPr>
        <w:t xml:space="preserve"> Mean</w:t>
      </w:r>
      <w:r w:rsidRPr="00192FA1">
        <w:rPr>
          <w:rFonts w:ascii="Times New Roman" w:eastAsia="맑은 고딕" w:hAnsi="Times New Roman" w:cs="Times New Roman"/>
          <w:b/>
          <w:bCs/>
          <w:color w:val="000000"/>
          <w:kern w:val="0"/>
          <w:sz w:val="22"/>
        </w:rPr>
        <w:t xml:space="preserve"> </w:t>
      </w:r>
      <w:r>
        <w:rPr>
          <w:rFonts w:ascii="Times New Roman" w:eastAsia="맑은 고딕" w:hAnsi="Times New Roman" w:cs="Times New Roman"/>
          <w:b/>
          <w:bCs/>
          <w:color w:val="000000"/>
          <w:kern w:val="0"/>
          <w:sz w:val="22"/>
        </w:rPr>
        <w:t xml:space="preserve">pharmacokinetic </w:t>
      </w:r>
      <w:r w:rsidRPr="00C9218A">
        <w:rPr>
          <w:rFonts w:ascii="Times New Roman" w:hAnsi="Times New Roman" w:cs="Times New Roman"/>
          <w:b/>
          <w:sz w:val="24"/>
        </w:rPr>
        <w:t>parameters</w:t>
      </w:r>
      <w:r>
        <w:rPr>
          <w:rFonts w:ascii="Times New Roman" w:eastAsia="맑은 고딕" w:hAnsi="Times New Roman" w:cs="Times New Roman"/>
          <w:b/>
          <w:bCs/>
          <w:color w:val="000000"/>
          <w:kern w:val="0"/>
          <w:sz w:val="22"/>
        </w:rPr>
        <w:t xml:space="preserve"> throughout the study of cyclophosphamide according to the demographic characteristics of individual patients</w:t>
      </w:r>
    </w:p>
    <w:tbl>
      <w:tblPr>
        <w:tblW w:w="5000" w:type="pct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526"/>
        <w:gridCol w:w="842"/>
        <w:gridCol w:w="587"/>
        <w:gridCol w:w="1188"/>
        <w:gridCol w:w="944"/>
        <w:gridCol w:w="1729"/>
        <w:gridCol w:w="1070"/>
        <w:gridCol w:w="1070"/>
        <w:gridCol w:w="1070"/>
      </w:tblGrid>
      <w:tr w:rsidR="006A5D81" w:rsidTr="003E4312">
        <w:trPr>
          <w:cantSplit/>
          <w:trHeight w:val="934"/>
          <w:tblHeader/>
        </w:trPr>
        <w:tc>
          <w:tcPr>
            <w:tcW w:w="29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A5D81" w:rsidRPr="0022579C" w:rsidRDefault="006A5D81" w:rsidP="003E4312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2579C">
              <w:rPr>
                <w:rFonts w:ascii="Times New Roman" w:hAnsi="Times New Roman" w:cs="Times New Roman"/>
                <w:color w:val="000000"/>
                <w:sz w:val="22"/>
              </w:rPr>
              <w:t>No.</w:t>
            </w:r>
          </w:p>
        </w:tc>
        <w:tc>
          <w:tcPr>
            <w:tcW w:w="46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67" w:type="dxa"/>
              <w:right w:w="67" w:type="dxa"/>
            </w:tcMar>
            <w:vAlign w:val="center"/>
          </w:tcPr>
          <w:p w:rsidR="006A5D81" w:rsidRPr="0022579C" w:rsidRDefault="006A5D81" w:rsidP="003E4312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2579C">
              <w:rPr>
                <w:rFonts w:ascii="Times New Roman" w:hAnsi="Times New Roman" w:cs="Times New Roman"/>
                <w:color w:val="000000"/>
                <w:sz w:val="22"/>
              </w:rPr>
              <w:t>Age</w:t>
            </w:r>
          </w:p>
          <w:p w:rsidR="006A5D81" w:rsidRPr="0022579C" w:rsidRDefault="006A5D81" w:rsidP="003E4312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2579C">
              <w:rPr>
                <w:rFonts w:ascii="Times New Roman" w:hAnsi="Times New Roman" w:cs="Times New Roman"/>
                <w:color w:val="000000"/>
                <w:sz w:val="22"/>
              </w:rPr>
              <w:t>(year)</w:t>
            </w:r>
          </w:p>
        </w:tc>
        <w:tc>
          <w:tcPr>
            <w:tcW w:w="32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A5D81" w:rsidRPr="0022579C" w:rsidRDefault="006A5D81" w:rsidP="003E4312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2579C">
              <w:rPr>
                <w:rFonts w:ascii="Times New Roman" w:hAnsi="Times New Roman" w:cs="Times New Roman"/>
                <w:color w:val="000000"/>
                <w:sz w:val="22"/>
              </w:rPr>
              <w:t>Sex</w:t>
            </w:r>
          </w:p>
        </w:tc>
        <w:tc>
          <w:tcPr>
            <w:tcW w:w="65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A5D81" w:rsidRPr="0022579C" w:rsidRDefault="006A5D81" w:rsidP="003E4312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2579C">
              <w:rPr>
                <w:rFonts w:ascii="Times New Roman" w:hAnsi="Times New Roman" w:cs="Times New Roman"/>
                <w:color w:val="000000"/>
                <w:sz w:val="22"/>
              </w:rPr>
              <w:t>Body weight</w:t>
            </w:r>
          </w:p>
          <w:p w:rsidR="006A5D81" w:rsidRPr="0022579C" w:rsidRDefault="006A5D81" w:rsidP="003E4312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2579C">
              <w:rPr>
                <w:rFonts w:ascii="Times New Roman" w:hAnsi="Times New Roman" w:cs="Times New Roman"/>
                <w:color w:val="000000"/>
                <w:sz w:val="22"/>
              </w:rPr>
              <w:t>(kg)</w:t>
            </w:r>
          </w:p>
        </w:tc>
        <w:tc>
          <w:tcPr>
            <w:tcW w:w="52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A5D81" w:rsidRPr="0022579C" w:rsidRDefault="006A5D81" w:rsidP="003E4312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2579C">
              <w:rPr>
                <w:rFonts w:ascii="Times New Roman" w:hAnsi="Times New Roman" w:cs="Times New Roman"/>
                <w:color w:val="000000"/>
                <w:sz w:val="22"/>
              </w:rPr>
              <w:t>Height</w:t>
            </w:r>
          </w:p>
          <w:p w:rsidR="006A5D81" w:rsidRPr="0022579C" w:rsidRDefault="006A5D81" w:rsidP="003E4312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2579C">
              <w:rPr>
                <w:rFonts w:ascii="Times New Roman" w:hAnsi="Times New Roman" w:cs="Times New Roman"/>
                <w:color w:val="000000"/>
                <w:sz w:val="22"/>
              </w:rPr>
              <w:t>(cm)</w:t>
            </w:r>
          </w:p>
        </w:tc>
        <w:tc>
          <w:tcPr>
            <w:tcW w:w="95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A5D81" w:rsidRPr="0022579C" w:rsidRDefault="006A5D81" w:rsidP="003E4312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2579C">
              <w:rPr>
                <w:rFonts w:ascii="Times New Roman" w:hAnsi="Times New Roman" w:cs="Times New Roman"/>
                <w:color w:val="000000"/>
                <w:sz w:val="22"/>
              </w:rPr>
              <w:t>Body surface area</w:t>
            </w:r>
          </w:p>
          <w:p w:rsidR="006A5D81" w:rsidRPr="0022579C" w:rsidRDefault="006A5D81" w:rsidP="003E4312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2579C">
              <w:rPr>
                <w:rFonts w:ascii="Times New Roman" w:hAnsi="Times New Roman" w:cs="Times New Roman"/>
                <w:color w:val="000000"/>
                <w:sz w:val="22"/>
              </w:rPr>
              <w:t>(m</w:t>
            </w:r>
            <w:r w:rsidRPr="0022579C"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  <w:t>2</w:t>
            </w:r>
            <w:r w:rsidRPr="0022579C">
              <w:rPr>
                <w:rFonts w:ascii="Times New Roman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59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A5D81" w:rsidRDefault="006A5D81" w:rsidP="003E4312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L</w:t>
            </w:r>
          </w:p>
          <w:p w:rsidR="006A5D81" w:rsidRPr="0022579C" w:rsidRDefault="006A5D81" w:rsidP="003E4312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(L/h)</w:t>
            </w:r>
          </w:p>
        </w:tc>
        <w:tc>
          <w:tcPr>
            <w:tcW w:w="59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A5D81" w:rsidRPr="0022579C" w:rsidRDefault="006A5D81" w:rsidP="003E4312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</w:rPr>
              <w:t>V</w:t>
            </w:r>
            <w:r w:rsidRPr="00212722">
              <w:rPr>
                <w:rFonts w:ascii="Times New Roman" w:hAnsi="Times New Roman" w:cs="Times New Roman"/>
                <w:color w:val="000000"/>
                <w:sz w:val="22"/>
                <w:vertAlign w:val="subscript"/>
              </w:rPr>
              <w:t>z</w:t>
            </w:r>
            <w:proofErr w:type="spellEnd"/>
          </w:p>
          <w:p w:rsidR="006A5D81" w:rsidRPr="0022579C" w:rsidRDefault="006A5D81" w:rsidP="003E4312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2579C">
              <w:rPr>
                <w:rFonts w:ascii="Times New Roman" w:hAnsi="Times New Roman" w:cs="Times New Roman"/>
                <w:color w:val="000000"/>
                <w:sz w:val="22"/>
              </w:rPr>
              <w:t>(L)</w:t>
            </w:r>
          </w:p>
        </w:tc>
        <w:tc>
          <w:tcPr>
            <w:tcW w:w="59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A5D81" w:rsidRDefault="006A5D81" w:rsidP="003E4312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t</w:t>
            </w:r>
            <w:r w:rsidRPr="00954767">
              <w:rPr>
                <w:rFonts w:ascii="Times New Roman" w:hAnsi="Times New Roman" w:cs="Times New Roman"/>
                <w:color w:val="000000"/>
                <w:sz w:val="22"/>
                <w:vertAlign w:val="subscript"/>
              </w:rPr>
              <w:t>1/2</w:t>
            </w:r>
          </w:p>
          <w:p w:rsidR="006A5D81" w:rsidRDefault="006A5D81" w:rsidP="003E4312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h)</w:t>
            </w:r>
          </w:p>
        </w:tc>
      </w:tr>
      <w:tr w:rsidR="006A5D81" w:rsidTr="003E4312">
        <w:trPr>
          <w:cantSplit/>
          <w:trHeight w:val="329"/>
        </w:trPr>
        <w:tc>
          <w:tcPr>
            <w:tcW w:w="291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6A5D81" w:rsidRPr="0022579C" w:rsidRDefault="006A5D81" w:rsidP="003E4312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22579C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1</w:t>
            </w:r>
          </w:p>
        </w:tc>
        <w:tc>
          <w:tcPr>
            <w:tcW w:w="466" w:type="pct"/>
            <w:tcBorders>
              <w:top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6A5D81" w:rsidRPr="0022579C" w:rsidRDefault="006A5D81" w:rsidP="003E4312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22579C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6.3</w:t>
            </w:r>
          </w:p>
        </w:tc>
        <w:tc>
          <w:tcPr>
            <w:tcW w:w="325" w:type="pct"/>
            <w:tcBorders>
              <w:top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6A5D81" w:rsidRPr="0022579C" w:rsidRDefault="006A5D81" w:rsidP="003E4312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22579C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F</w:t>
            </w:r>
          </w:p>
        </w:tc>
        <w:tc>
          <w:tcPr>
            <w:tcW w:w="658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6A5D81" w:rsidRPr="0022579C" w:rsidRDefault="006A5D81" w:rsidP="003E4312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22579C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20.1</w:t>
            </w:r>
          </w:p>
        </w:tc>
        <w:tc>
          <w:tcPr>
            <w:tcW w:w="523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6A5D81" w:rsidRPr="0022579C" w:rsidRDefault="006A5D81" w:rsidP="003E4312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22579C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115.2</w:t>
            </w:r>
          </w:p>
        </w:tc>
        <w:tc>
          <w:tcPr>
            <w:tcW w:w="958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6A5D81" w:rsidRPr="0022579C" w:rsidRDefault="006A5D81" w:rsidP="003E4312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22579C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0.80</w:t>
            </w:r>
          </w:p>
        </w:tc>
        <w:tc>
          <w:tcPr>
            <w:tcW w:w="593" w:type="pct"/>
            <w:tcBorders>
              <w:top w:val="single" w:sz="4" w:space="0" w:color="auto"/>
            </w:tcBorders>
          </w:tcPr>
          <w:p w:rsidR="006A5D81" w:rsidRPr="00954767" w:rsidRDefault="006A5D81" w:rsidP="003E4312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954767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4.31</w:t>
            </w:r>
          </w:p>
        </w:tc>
        <w:tc>
          <w:tcPr>
            <w:tcW w:w="593" w:type="pct"/>
            <w:tcBorders>
              <w:top w:val="single" w:sz="4" w:space="0" w:color="auto"/>
            </w:tcBorders>
            <w:shd w:val="clear" w:color="auto" w:fill="FFFFFF"/>
          </w:tcPr>
          <w:p w:rsidR="006A5D81" w:rsidRPr="00954767" w:rsidRDefault="006A5D81" w:rsidP="003E4312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954767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14.07</w:t>
            </w:r>
          </w:p>
        </w:tc>
        <w:tc>
          <w:tcPr>
            <w:tcW w:w="594" w:type="pct"/>
            <w:tcBorders>
              <w:top w:val="single" w:sz="4" w:space="0" w:color="auto"/>
            </w:tcBorders>
            <w:shd w:val="clear" w:color="auto" w:fill="FFFFFF"/>
          </w:tcPr>
          <w:p w:rsidR="006A5D81" w:rsidRPr="00954767" w:rsidRDefault="006A5D81" w:rsidP="003E4312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954767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2.48</w:t>
            </w:r>
          </w:p>
        </w:tc>
      </w:tr>
      <w:tr w:rsidR="006A5D81" w:rsidTr="003E4312">
        <w:trPr>
          <w:cantSplit/>
          <w:trHeight w:val="329"/>
        </w:trPr>
        <w:tc>
          <w:tcPr>
            <w:tcW w:w="291" w:type="pct"/>
            <w:shd w:val="clear" w:color="auto" w:fill="FFFFFF"/>
            <w:vAlign w:val="center"/>
          </w:tcPr>
          <w:p w:rsidR="006A5D81" w:rsidRPr="0022579C" w:rsidRDefault="006A5D81" w:rsidP="003E4312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22579C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2</w:t>
            </w:r>
          </w:p>
        </w:tc>
        <w:tc>
          <w:tcPr>
            <w:tcW w:w="466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6A5D81" w:rsidRPr="0022579C" w:rsidRDefault="006A5D81" w:rsidP="003E4312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22579C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13.8</w:t>
            </w:r>
          </w:p>
        </w:tc>
        <w:tc>
          <w:tcPr>
            <w:tcW w:w="325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6A5D81" w:rsidRPr="0022579C" w:rsidRDefault="006A5D81" w:rsidP="003E4312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22579C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M</w:t>
            </w:r>
          </w:p>
        </w:tc>
        <w:tc>
          <w:tcPr>
            <w:tcW w:w="658" w:type="pct"/>
            <w:shd w:val="clear" w:color="auto" w:fill="FFFFFF"/>
            <w:vAlign w:val="center"/>
          </w:tcPr>
          <w:p w:rsidR="006A5D81" w:rsidRPr="0022579C" w:rsidRDefault="006A5D81" w:rsidP="003E4312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22579C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73</w:t>
            </w:r>
          </w:p>
        </w:tc>
        <w:tc>
          <w:tcPr>
            <w:tcW w:w="523" w:type="pct"/>
            <w:shd w:val="clear" w:color="auto" w:fill="FFFFFF"/>
            <w:vAlign w:val="center"/>
          </w:tcPr>
          <w:p w:rsidR="006A5D81" w:rsidRPr="0022579C" w:rsidRDefault="006A5D81" w:rsidP="003E4312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22579C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160</w:t>
            </w:r>
          </w:p>
        </w:tc>
        <w:tc>
          <w:tcPr>
            <w:tcW w:w="958" w:type="pct"/>
            <w:shd w:val="clear" w:color="auto" w:fill="FFFFFF"/>
            <w:vAlign w:val="center"/>
          </w:tcPr>
          <w:p w:rsidR="006A5D81" w:rsidRPr="0022579C" w:rsidRDefault="006A5D81" w:rsidP="003E4312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22579C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1.80</w:t>
            </w:r>
          </w:p>
        </w:tc>
        <w:tc>
          <w:tcPr>
            <w:tcW w:w="593" w:type="pct"/>
          </w:tcPr>
          <w:p w:rsidR="006A5D81" w:rsidRPr="00954767" w:rsidRDefault="006A5D81" w:rsidP="003E4312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954767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8.50</w:t>
            </w:r>
          </w:p>
        </w:tc>
        <w:tc>
          <w:tcPr>
            <w:tcW w:w="593" w:type="pct"/>
            <w:shd w:val="clear" w:color="auto" w:fill="FFFFFF"/>
          </w:tcPr>
          <w:p w:rsidR="006A5D81" w:rsidRPr="00954767" w:rsidRDefault="006A5D81" w:rsidP="003E4312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954767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36.03</w:t>
            </w:r>
          </w:p>
        </w:tc>
        <w:tc>
          <w:tcPr>
            <w:tcW w:w="594" w:type="pct"/>
            <w:shd w:val="clear" w:color="auto" w:fill="FFFFFF"/>
          </w:tcPr>
          <w:p w:rsidR="006A5D81" w:rsidRPr="00954767" w:rsidRDefault="006A5D81" w:rsidP="003E4312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954767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3.19</w:t>
            </w:r>
          </w:p>
        </w:tc>
      </w:tr>
      <w:tr w:rsidR="006A5D81" w:rsidTr="003E4312">
        <w:trPr>
          <w:cantSplit/>
        </w:trPr>
        <w:tc>
          <w:tcPr>
            <w:tcW w:w="291" w:type="pct"/>
            <w:shd w:val="clear" w:color="auto" w:fill="FFFFFF"/>
            <w:vAlign w:val="center"/>
          </w:tcPr>
          <w:p w:rsidR="006A5D81" w:rsidRPr="0022579C" w:rsidRDefault="006A5D81" w:rsidP="003E4312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22579C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3</w:t>
            </w:r>
          </w:p>
        </w:tc>
        <w:tc>
          <w:tcPr>
            <w:tcW w:w="466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6A5D81" w:rsidRPr="0022579C" w:rsidRDefault="006A5D81" w:rsidP="003E4312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22579C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10.5</w:t>
            </w:r>
          </w:p>
        </w:tc>
        <w:tc>
          <w:tcPr>
            <w:tcW w:w="325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6A5D81" w:rsidRPr="0022579C" w:rsidRDefault="006A5D81" w:rsidP="003E4312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22579C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F</w:t>
            </w:r>
          </w:p>
        </w:tc>
        <w:tc>
          <w:tcPr>
            <w:tcW w:w="658" w:type="pct"/>
            <w:shd w:val="clear" w:color="auto" w:fill="FFFFFF"/>
            <w:vAlign w:val="center"/>
          </w:tcPr>
          <w:p w:rsidR="006A5D81" w:rsidRPr="0022579C" w:rsidRDefault="006A5D81" w:rsidP="003E4312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22579C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29.85</w:t>
            </w:r>
          </w:p>
        </w:tc>
        <w:tc>
          <w:tcPr>
            <w:tcW w:w="523" w:type="pct"/>
            <w:shd w:val="clear" w:color="auto" w:fill="FFFFFF"/>
            <w:vAlign w:val="center"/>
          </w:tcPr>
          <w:p w:rsidR="006A5D81" w:rsidRPr="0022579C" w:rsidRDefault="006A5D81" w:rsidP="003E4312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22579C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139.1</w:t>
            </w:r>
          </w:p>
        </w:tc>
        <w:tc>
          <w:tcPr>
            <w:tcW w:w="958" w:type="pct"/>
            <w:shd w:val="clear" w:color="auto" w:fill="FFFFFF"/>
            <w:vAlign w:val="center"/>
          </w:tcPr>
          <w:p w:rsidR="006A5D81" w:rsidRPr="0022579C" w:rsidRDefault="006A5D81" w:rsidP="003E4312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22579C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1.07</w:t>
            </w:r>
          </w:p>
        </w:tc>
        <w:tc>
          <w:tcPr>
            <w:tcW w:w="593" w:type="pct"/>
          </w:tcPr>
          <w:p w:rsidR="006A5D81" w:rsidRPr="00954767" w:rsidRDefault="006A5D81" w:rsidP="003E4312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954767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4.13</w:t>
            </w:r>
          </w:p>
        </w:tc>
        <w:tc>
          <w:tcPr>
            <w:tcW w:w="593" w:type="pct"/>
            <w:shd w:val="clear" w:color="auto" w:fill="FFFFFF"/>
          </w:tcPr>
          <w:p w:rsidR="006A5D81" w:rsidRPr="00954767" w:rsidRDefault="006A5D81" w:rsidP="003E4312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954767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18.94</w:t>
            </w:r>
          </w:p>
        </w:tc>
        <w:tc>
          <w:tcPr>
            <w:tcW w:w="594" w:type="pct"/>
            <w:shd w:val="clear" w:color="auto" w:fill="FFFFFF"/>
          </w:tcPr>
          <w:p w:rsidR="006A5D81" w:rsidRPr="00954767" w:rsidRDefault="006A5D81" w:rsidP="003E4312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954767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3.51</w:t>
            </w:r>
          </w:p>
        </w:tc>
      </w:tr>
      <w:tr w:rsidR="006A5D81" w:rsidTr="003E4312">
        <w:trPr>
          <w:cantSplit/>
        </w:trPr>
        <w:tc>
          <w:tcPr>
            <w:tcW w:w="291" w:type="pct"/>
            <w:shd w:val="clear" w:color="auto" w:fill="FFFFFF"/>
            <w:vAlign w:val="center"/>
          </w:tcPr>
          <w:p w:rsidR="006A5D81" w:rsidRPr="0022579C" w:rsidRDefault="006A5D81" w:rsidP="003E4312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22579C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4</w:t>
            </w:r>
          </w:p>
        </w:tc>
        <w:tc>
          <w:tcPr>
            <w:tcW w:w="466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6A5D81" w:rsidRPr="0022579C" w:rsidRDefault="006A5D81" w:rsidP="003E4312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22579C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8.2</w:t>
            </w:r>
          </w:p>
        </w:tc>
        <w:tc>
          <w:tcPr>
            <w:tcW w:w="325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6A5D81" w:rsidRPr="0022579C" w:rsidRDefault="006A5D81" w:rsidP="003E4312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22579C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F</w:t>
            </w:r>
          </w:p>
        </w:tc>
        <w:tc>
          <w:tcPr>
            <w:tcW w:w="658" w:type="pct"/>
            <w:shd w:val="clear" w:color="auto" w:fill="FFFFFF"/>
            <w:vAlign w:val="center"/>
          </w:tcPr>
          <w:p w:rsidR="006A5D81" w:rsidRPr="0022579C" w:rsidRDefault="006A5D81" w:rsidP="003E4312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22579C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27.1</w:t>
            </w:r>
          </w:p>
        </w:tc>
        <w:tc>
          <w:tcPr>
            <w:tcW w:w="523" w:type="pct"/>
            <w:shd w:val="clear" w:color="auto" w:fill="FFFFFF"/>
            <w:vAlign w:val="center"/>
          </w:tcPr>
          <w:p w:rsidR="006A5D81" w:rsidRPr="0022579C" w:rsidRDefault="006A5D81" w:rsidP="003E4312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22579C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125.2</w:t>
            </w:r>
          </w:p>
        </w:tc>
        <w:tc>
          <w:tcPr>
            <w:tcW w:w="958" w:type="pct"/>
            <w:shd w:val="clear" w:color="auto" w:fill="FFFFFF"/>
            <w:vAlign w:val="center"/>
          </w:tcPr>
          <w:p w:rsidR="006A5D81" w:rsidRPr="0022579C" w:rsidRDefault="006A5D81" w:rsidP="003E4312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22579C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0.97</w:t>
            </w:r>
          </w:p>
        </w:tc>
        <w:tc>
          <w:tcPr>
            <w:tcW w:w="593" w:type="pct"/>
          </w:tcPr>
          <w:p w:rsidR="006A5D81" w:rsidRPr="00954767" w:rsidRDefault="006A5D81" w:rsidP="003E4312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954767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5.12</w:t>
            </w:r>
          </w:p>
        </w:tc>
        <w:tc>
          <w:tcPr>
            <w:tcW w:w="593" w:type="pct"/>
            <w:shd w:val="clear" w:color="auto" w:fill="FFFFFF"/>
          </w:tcPr>
          <w:p w:rsidR="006A5D81" w:rsidRPr="00954767" w:rsidRDefault="006A5D81" w:rsidP="003E4312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954767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16.39</w:t>
            </w:r>
          </w:p>
        </w:tc>
        <w:tc>
          <w:tcPr>
            <w:tcW w:w="594" w:type="pct"/>
            <w:shd w:val="clear" w:color="auto" w:fill="FFFFFF"/>
          </w:tcPr>
          <w:p w:rsidR="006A5D81" w:rsidRPr="00954767" w:rsidRDefault="006A5D81" w:rsidP="003E4312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954767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2.43</w:t>
            </w:r>
          </w:p>
        </w:tc>
      </w:tr>
      <w:tr w:rsidR="006A5D81" w:rsidTr="003E4312">
        <w:trPr>
          <w:cantSplit/>
        </w:trPr>
        <w:tc>
          <w:tcPr>
            <w:tcW w:w="291" w:type="pct"/>
            <w:shd w:val="clear" w:color="auto" w:fill="FFFFFF"/>
            <w:vAlign w:val="center"/>
          </w:tcPr>
          <w:p w:rsidR="006A5D81" w:rsidRPr="0022579C" w:rsidRDefault="006A5D81" w:rsidP="003E4312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22579C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5</w:t>
            </w:r>
          </w:p>
        </w:tc>
        <w:tc>
          <w:tcPr>
            <w:tcW w:w="466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6A5D81" w:rsidRPr="0022579C" w:rsidRDefault="006A5D81" w:rsidP="003E4312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22579C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6.5</w:t>
            </w:r>
          </w:p>
        </w:tc>
        <w:tc>
          <w:tcPr>
            <w:tcW w:w="325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6A5D81" w:rsidRPr="0022579C" w:rsidRDefault="006A5D81" w:rsidP="003E4312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22579C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M</w:t>
            </w:r>
          </w:p>
        </w:tc>
        <w:tc>
          <w:tcPr>
            <w:tcW w:w="658" w:type="pct"/>
            <w:shd w:val="clear" w:color="auto" w:fill="FFFFFF"/>
            <w:vAlign w:val="center"/>
          </w:tcPr>
          <w:p w:rsidR="006A5D81" w:rsidRPr="0022579C" w:rsidRDefault="006A5D81" w:rsidP="003E4312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22579C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20.85</w:t>
            </w:r>
          </w:p>
        </w:tc>
        <w:tc>
          <w:tcPr>
            <w:tcW w:w="523" w:type="pct"/>
            <w:shd w:val="clear" w:color="auto" w:fill="FFFFFF"/>
            <w:vAlign w:val="center"/>
          </w:tcPr>
          <w:p w:rsidR="006A5D81" w:rsidRPr="0022579C" w:rsidRDefault="006A5D81" w:rsidP="003E4312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22579C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116.7</w:t>
            </w:r>
          </w:p>
        </w:tc>
        <w:tc>
          <w:tcPr>
            <w:tcW w:w="958" w:type="pct"/>
            <w:shd w:val="clear" w:color="auto" w:fill="FFFFFF"/>
            <w:vAlign w:val="center"/>
          </w:tcPr>
          <w:p w:rsidR="006A5D81" w:rsidRPr="0022579C" w:rsidRDefault="006A5D81" w:rsidP="003E4312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22579C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0.82</w:t>
            </w:r>
          </w:p>
        </w:tc>
        <w:tc>
          <w:tcPr>
            <w:tcW w:w="593" w:type="pct"/>
          </w:tcPr>
          <w:p w:rsidR="006A5D81" w:rsidRPr="00954767" w:rsidRDefault="006A5D81" w:rsidP="003E4312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954767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3.36</w:t>
            </w:r>
          </w:p>
        </w:tc>
        <w:tc>
          <w:tcPr>
            <w:tcW w:w="593" w:type="pct"/>
            <w:shd w:val="clear" w:color="auto" w:fill="FFFFFF"/>
          </w:tcPr>
          <w:p w:rsidR="006A5D81" w:rsidRPr="00954767" w:rsidRDefault="006A5D81" w:rsidP="003E4312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954767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14.42</w:t>
            </w:r>
          </w:p>
        </w:tc>
        <w:tc>
          <w:tcPr>
            <w:tcW w:w="594" w:type="pct"/>
            <w:shd w:val="clear" w:color="auto" w:fill="FFFFFF"/>
          </w:tcPr>
          <w:p w:rsidR="006A5D81" w:rsidRPr="00954767" w:rsidRDefault="006A5D81" w:rsidP="003E4312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954767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3.30</w:t>
            </w:r>
          </w:p>
        </w:tc>
      </w:tr>
      <w:tr w:rsidR="006A5D81" w:rsidTr="003E4312">
        <w:trPr>
          <w:cantSplit/>
        </w:trPr>
        <w:tc>
          <w:tcPr>
            <w:tcW w:w="291" w:type="pct"/>
            <w:shd w:val="clear" w:color="auto" w:fill="FFFFFF"/>
            <w:vAlign w:val="center"/>
          </w:tcPr>
          <w:p w:rsidR="006A5D81" w:rsidRPr="0022579C" w:rsidRDefault="006A5D81" w:rsidP="003E4312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22579C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6</w:t>
            </w:r>
          </w:p>
        </w:tc>
        <w:tc>
          <w:tcPr>
            <w:tcW w:w="466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6A5D81" w:rsidRPr="0022579C" w:rsidRDefault="006A5D81" w:rsidP="003E4312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22579C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14.6</w:t>
            </w:r>
          </w:p>
        </w:tc>
        <w:tc>
          <w:tcPr>
            <w:tcW w:w="325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6A5D81" w:rsidRPr="0022579C" w:rsidRDefault="006A5D81" w:rsidP="003E4312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22579C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F</w:t>
            </w:r>
          </w:p>
        </w:tc>
        <w:tc>
          <w:tcPr>
            <w:tcW w:w="658" w:type="pct"/>
            <w:shd w:val="clear" w:color="auto" w:fill="FFFFFF"/>
            <w:vAlign w:val="center"/>
          </w:tcPr>
          <w:p w:rsidR="006A5D81" w:rsidRPr="0022579C" w:rsidRDefault="006A5D81" w:rsidP="003E4312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22579C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47.6</w:t>
            </w:r>
          </w:p>
        </w:tc>
        <w:tc>
          <w:tcPr>
            <w:tcW w:w="523" w:type="pct"/>
            <w:shd w:val="clear" w:color="auto" w:fill="FFFFFF"/>
            <w:vAlign w:val="center"/>
          </w:tcPr>
          <w:p w:rsidR="006A5D81" w:rsidRPr="0022579C" w:rsidRDefault="006A5D81" w:rsidP="003E4312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22579C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157.4</w:t>
            </w:r>
          </w:p>
        </w:tc>
        <w:tc>
          <w:tcPr>
            <w:tcW w:w="958" w:type="pct"/>
            <w:shd w:val="clear" w:color="auto" w:fill="FFFFFF"/>
            <w:vAlign w:val="center"/>
          </w:tcPr>
          <w:p w:rsidR="006A5D81" w:rsidRPr="0022579C" w:rsidRDefault="006A5D81" w:rsidP="003E4312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22579C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1.44</w:t>
            </w:r>
          </w:p>
        </w:tc>
        <w:tc>
          <w:tcPr>
            <w:tcW w:w="593" w:type="pct"/>
          </w:tcPr>
          <w:p w:rsidR="006A5D81" w:rsidRPr="00954767" w:rsidRDefault="006A5D81" w:rsidP="003E4312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954767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6.38</w:t>
            </w:r>
          </w:p>
        </w:tc>
        <w:tc>
          <w:tcPr>
            <w:tcW w:w="593" w:type="pct"/>
            <w:shd w:val="clear" w:color="auto" w:fill="FFFFFF"/>
          </w:tcPr>
          <w:p w:rsidR="006A5D81" w:rsidRPr="00954767" w:rsidRDefault="006A5D81" w:rsidP="003E4312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954767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29.29</w:t>
            </w:r>
          </w:p>
        </w:tc>
        <w:tc>
          <w:tcPr>
            <w:tcW w:w="594" w:type="pct"/>
            <w:shd w:val="clear" w:color="auto" w:fill="FFFFFF"/>
          </w:tcPr>
          <w:p w:rsidR="006A5D81" w:rsidRPr="00954767" w:rsidRDefault="006A5D81" w:rsidP="003E4312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954767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3.37</w:t>
            </w:r>
          </w:p>
        </w:tc>
      </w:tr>
      <w:tr w:rsidR="006A5D81" w:rsidTr="003E4312">
        <w:trPr>
          <w:cantSplit/>
        </w:trPr>
        <w:tc>
          <w:tcPr>
            <w:tcW w:w="291" w:type="pct"/>
            <w:shd w:val="clear" w:color="auto" w:fill="FFFFFF"/>
            <w:vAlign w:val="center"/>
          </w:tcPr>
          <w:p w:rsidR="006A5D81" w:rsidRPr="0022579C" w:rsidRDefault="006A5D81" w:rsidP="003E4312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22579C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7</w:t>
            </w:r>
          </w:p>
        </w:tc>
        <w:tc>
          <w:tcPr>
            <w:tcW w:w="466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6A5D81" w:rsidRPr="0022579C" w:rsidRDefault="006A5D81" w:rsidP="003E4312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22579C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9.6</w:t>
            </w:r>
          </w:p>
        </w:tc>
        <w:tc>
          <w:tcPr>
            <w:tcW w:w="325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6A5D81" w:rsidRPr="0022579C" w:rsidRDefault="006A5D81" w:rsidP="003E4312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22579C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M</w:t>
            </w:r>
          </w:p>
        </w:tc>
        <w:tc>
          <w:tcPr>
            <w:tcW w:w="658" w:type="pct"/>
            <w:shd w:val="clear" w:color="auto" w:fill="FFFFFF"/>
            <w:vAlign w:val="center"/>
          </w:tcPr>
          <w:p w:rsidR="006A5D81" w:rsidRPr="0022579C" w:rsidRDefault="006A5D81" w:rsidP="003E4312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22579C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39.75</w:t>
            </w:r>
          </w:p>
        </w:tc>
        <w:tc>
          <w:tcPr>
            <w:tcW w:w="523" w:type="pct"/>
            <w:shd w:val="clear" w:color="auto" w:fill="FFFFFF"/>
            <w:vAlign w:val="center"/>
          </w:tcPr>
          <w:p w:rsidR="006A5D81" w:rsidRPr="0022579C" w:rsidRDefault="006A5D81" w:rsidP="003E4312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22579C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132</w:t>
            </w:r>
          </w:p>
        </w:tc>
        <w:tc>
          <w:tcPr>
            <w:tcW w:w="958" w:type="pct"/>
            <w:shd w:val="clear" w:color="auto" w:fill="FFFFFF"/>
            <w:vAlign w:val="center"/>
          </w:tcPr>
          <w:p w:rsidR="006A5D81" w:rsidRPr="0022579C" w:rsidRDefault="006A5D81" w:rsidP="003E4312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22579C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1.21</w:t>
            </w:r>
          </w:p>
        </w:tc>
        <w:tc>
          <w:tcPr>
            <w:tcW w:w="593" w:type="pct"/>
          </w:tcPr>
          <w:p w:rsidR="006A5D81" w:rsidRPr="00954767" w:rsidRDefault="006A5D81" w:rsidP="003E4312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954767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6.56</w:t>
            </w:r>
          </w:p>
        </w:tc>
        <w:tc>
          <w:tcPr>
            <w:tcW w:w="593" w:type="pct"/>
            <w:shd w:val="clear" w:color="auto" w:fill="FFFFFF"/>
          </w:tcPr>
          <w:p w:rsidR="006A5D81" w:rsidRPr="00954767" w:rsidRDefault="006A5D81" w:rsidP="003E4312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954767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22.36</w:t>
            </w:r>
          </w:p>
        </w:tc>
        <w:tc>
          <w:tcPr>
            <w:tcW w:w="594" w:type="pct"/>
            <w:shd w:val="clear" w:color="auto" w:fill="FFFFFF"/>
          </w:tcPr>
          <w:p w:rsidR="006A5D81" w:rsidRPr="00954767" w:rsidRDefault="006A5D81" w:rsidP="003E4312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954767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2.47</w:t>
            </w:r>
          </w:p>
        </w:tc>
      </w:tr>
      <w:tr w:rsidR="006A5D81" w:rsidTr="003E4312">
        <w:trPr>
          <w:cantSplit/>
        </w:trPr>
        <w:tc>
          <w:tcPr>
            <w:tcW w:w="291" w:type="pct"/>
            <w:shd w:val="clear" w:color="auto" w:fill="FFFFFF"/>
            <w:vAlign w:val="center"/>
          </w:tcPr>
          <w:p w:rsidR="006A5D81" w:rsidRPr="0022579C" w:rsidRDefault="006A5D81" w:rsidP="003E4312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22579C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8</w:t>
            </w:r>
          </w:p>
        </w:tc>
        <w:tc>
          <w:tcPr>
            <w:tcW w:w="466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6A5D81" w:rsidRPr="0022579C" w:rsidRDefault="006A5D81" w:rsidP="003E4312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22579C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5.1</w:t>
            </w:r>
          </w:p>
        </w:tc>
        <w:tc>
          <w:tcPr>
            <w:tcW w:w="325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6A5D81" w:rsidRPr="0022579C" w:rsidRDefault="006A5D81" w:rsidP="003E4312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22579C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M</w:t>
            </w:r>
          </w:p>
        </w:tc>
        <w:tc>
          <w:tcPr>
            <w:tcW w:w="658" w:type="pct"/>
            <w:shd w:val="clear" w:color="auto" w:fill="FFFFFF"/>
            <w:vAlign w:val="center"/>
          </w:tcPr>
          <w:p w:rsidR="006A5D81" w:rsidRPr="0022579C" w:rsidRDefault="006A5D81" w:rsidP="003E4312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22579C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20.65</w:t>
            </w:r>
          </w:p>
        </w:tc>
        <w:tc>
          <w:tcPr>
            <w:tcW w:w="523" w:type="pct"/>
            <w:shd w:val="clear" w:color="auto" w:fill="FFFFFF"/>
            <w:vAlign w:val="center"/>
          </w:tcPr>
          <w:p w:rsidR="006A5D81" w:rsidRPr="0022579C" w:rsidRDefault="006A5D81" w:rsidP="003E4312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22579C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105.8</w:t>
            </w:r>
          </w:p>
        </w:tc>
        <w:tc>
          <w:tcPr>
            <w:tcW w:w="958" w:type="pct"/>
            <w:shd w:val="clear" w:color="auto" w:fill="FFFFFF"/>
            <w:vAlign w:val="center"/>
          </w:tcPr>
          <w:p w:rsidR="006A5D81" w:rsidRPr="0022579C" w:rsidRDefault="006A5D81" w:rsidP="003E4312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22579C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0.78</w:t>
            </w:r>
          </w:p>
        </w:tc>
        <w:tc>
          <w:tcPr>
            <w:tcW w:w="593" w:type="pct"/>
          </w:tcPr>
          <w:p w:rsidR="006A5D81" w:rsidRPr="00954767" w:rsidRDefault="006A5D81" w:rsidP="003E4312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954767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5.17</w:t>
            </w:r>
          </w:p>
        </w:tc>
        <w:tc>
          <w:tcPr>
            <w:tcW w:w="593" w:type="pct"/>
            <w:shd w:val="clear" w:color="auto" w:fill="FFFFFF"/>
          </w:tcPr>
          <w:p w:rsidR="006A5D81" w:rsidRPr="00954767" w:rsidRDefault="006A5D81" w:rsidP="003E4312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954767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15.11</w:t>
            </w:r>
          </w:p>
        </w:tc>
        <w:tc>
          <w:tcPr>
            <w:tcW w:w="594" w:type="pct"/>
            <w:shd w:val="clear" w:color="auto" w:fill="FFFFFF"/>
          </w:tcPr>
          <w:p w:rsidR="006A5D81" w:rsidRPr="00954767" w:rsidRDefault="006A5D81" w:rsidP="003E4312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954767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2.10</w:t>
            </w:r>
          </w:p>
        </w:tc>
      </w:tr>
      <w:tr w:rsidR="006A5D81" w:rsidTr="003E4312">
        <w:trPr>
          <w:cantSplit/>
        </w:trPr>
        <w:tc>
          <w:tcPr>
            <w:tcW w:w="291" w:type="pct"/>
            <w:shd w:val="clear" w:color="auto" w:fill="FFFFFF"/>
            <w:vAlign w:val="center"/>
          </w:tcPr>
          <w:p w:rsidR="006A5D81" w:rsidRPr="0022579C" w:rsidRDefault="006A5D81" w:rsidP="003E4312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22579C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9</w:t>
            </w:r>
          </w:p>
        </w:tc>
        <w:tc>
          <w:tcPr>
            <w:tcW w:w="466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6A5D81" w:rsidRPr="0022579C" w:rsidRDefault="006A5D81" w:rsidP="003E4312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22579C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16.8</w:t>
            </w:r>
          </w:p>
        </w:tc>
        <w:tc>
          <w:tcPr>
            <w:tcW w:w="325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6A5D81" w:rsidRPr="0022579C" w:rsidRDefault="006A5D81" w:rsidP="003E4312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22579C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F</w:t>
            </w:r>
          </w:p>
        </w:tc>
        <w:tc>
          <w:tcPr>
            <w:tcW w:w="658" w:type="pct"/>
            <w:shd w:val="clear" w:color="auto" w:fill="FFFFFF"/>
            <w:vAlign w:val="center"/>
          </w:tcPr>
          <w:p w:rsidR="006A5D81" w:rsidRPr="0022579C" w:rsidRDefault="006A5D81" w:rsidP="003E4312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22579C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45.35</w:t>
            </w:r>
          </w:p>
        </w:tc>
        <w:tc>
          <w:tcPr>
            <w:tcW w:w="523" w:type="pct"/>
            <w:shd w:val="clear" w:color="auto" w:fill="FFFFFF"/>
            <w:vAlign w:val="center"/>
          </w:tcPr>
          <w:p w:rsidR="006A5D81" w:rsidRPr="0022579C" w:rsidRDefault="006A5D81" w:rsidP="003E4312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22579C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156.6</w:t>
            </w:r>
          </w:p>
        </w:tc>
        <w:tc>
          <w:tcPr>
            <w:tcW w:w="958" w:type="pct"/>
            <w:shd w:val="clear" w:color="auto" w:fill="FFFFFF"/>
            <w:vAlign w:val="center"/>
          </w:tcPr>
          <w:p w:rsidR="006A5D81" w:rsidRPr="0022579C" w:rsidRDefault="006A5D81" w:rsidP="003E4312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22579C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1.40</w:t>
            </w:r>
          </w:p>
        </w:tc>
        <w:tc>
          <w:tcPr>
            <w:tcW w:w="593" w:type="pct"/>
          </w:tcPr>
          <w:p w:rsidR="006A5D81" w:rsidRPr="00954767" w:rsidRDefault="006A5D81" w:rsidP="003E4312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954767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6.23</w:t>
            </w:r>
          </w:p>
        </w:tc>
        <w:tc>
          <w:tcPr>
            <w:tcW w:w="593" w:type="pct"/>
            <w:shd w:val="clear" w:color="auto" w:fill="FFFFFF"/>
          </w:tcPr>
          <w:p w:rsidR="006A5D81" w:rsidRPr="00954767" w:rsidRDefault="006A5D81" w:rsidP="003E4312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954767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24.42</w:t>
            </w:r>
          </w:p>
        </w:tc>
        <w:tc>
          <w:tcPr>
            <w:tcW w:w="594" w:type="pct"/>
            <w:shd w:val="clear" w:color="auto" w:fill="FFFFFF"/>
          </w:tcPr>
          <w:p w:rsidR="006A5D81" w:rsidRPr="00954767" w:rsidRDefault="006A5D81" w:rsidP="003E4312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954767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2.95</w:t>
            </w:r>
          </w:p>
        </w:tc>
      </w:tr>
      <w:tr w:rsidR="006A5D81" w:rsidTr="003E4312">
        <w:trPr>
          <w:cantSplit/>
        </w:trPr>
        <w:tc>
          <w:tcPr>
            <w:tcW w:w="291" w:type="pct"/>
            <w:shd w:val="clear" w:color="auto" w:fill="FFFFFF"/>
            <w:vAlign w:val="center"/>
          </w:tcPr>
          <w:p w:rsidR="006A5D81" w:rsidRPr="0022579C" w:rsidRDefault="006A5D81" w:rsidP="003E4312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22579C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10</w:t>
            </w:r>
          </w:p>
        </w:tc>
        <w:tc>
          <w:tcPr>
            <w:tcW w:w="466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6A5D81" w:rsidRPr="0022579C" w:rsidRDefault="006A5D81" w:rsidP="003E4312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22579C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4.9</w:t>
            </w:r>
          </w:p>
        </w:tc>
        <w:tc>
          <w:tcPr>
            <w:tcW w:w="325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6A5D81" w:rsidRPr="0022579C" w:rsidRDefault="006A5D81" w:rsidP="003E4312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22579C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F</w:t>
            </w:r>
          </w:p>
        </w:tc>
        <w:tc>
          <w:tcPr>
            <w:tcW w:w="658" w:type="pct"/>
            <w:shd w:val="clear" w:color="auto" w:fill="FFFFFF"/>
            <w:vAlign w:val="center"/>
          </w:tcPr>
          <w:p w:rsidR="006A5D81" w:rsidRPr="0022579C" w:rsidRDefault="006A5D81" w:rsidP="003E4312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22579C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17.65</w:t>
            </w:r>
          </w:p>
        </w:tc>
        <w:tc>
          <w:tcPr>
            <w:tcW w:w="523" w:type="pct"/>
            <w:shd w:val="clear" w:color="auto" w:fill="FFFFFF"/>
            <w:vAlign w:val="center"/>
          </w:tcPr>
          <w:p w:rsidR="006A5D81" w:rsidRPr="0022579C" w:rsidRDefault="006A5D81" w:rsidP="003E4312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22579C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104.7</w:t>
            </w:r>
          </w:p>
        </w:tc>
        <w:tc>
          <w:tcPr>
            <w:tcW w:w="958" w:type="pct"/>
            <w:shd w:val="clear" w:color="auto" w:fill="FFFFFF"/>
            <w:vAlign w:val="center"/>
          </w:tcPr>
          <w:p w:rsidR="006A5D81" w:rsidRPr="0022579C" w:rsidRDefault="006A5D81" w:rsidP="003E4312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22579C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0.72</w:t>
            </w:r>
          </w:p>
        </w:tc>
        <w:tc>
          <w:tcPr>
            <w:tcW w:w="593" w:type="pct"/>
          </w:tcPr>
          <w:p w:rsidR="006A5D81" w:rsidRPr="00954767" w:rsidRDefault="006A5D81" w:rsidP="003E4312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954767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2.80</w:t>
            </w:r>
          </w:p>
        </w:tc>
        <w:tc>
          <w:tcPr>
            <w:tcW w:w="593" w:type="pct"/>
            <w:shd w:val="clear" w:color="auto" w:fill="FFFFFF"/>
          </w:tcPr>
          <w:p w:rsidR="006A5D81" w:rsidRPr="00954767" w:rsidRDefault="006A5D81" w:rsidP="003E4312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954767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10.35</w:t>
            </w:r>
          </w:p>
        </w:tc>
        <w:tc>
          <w:tcPr>
            <w:tcW w:w="594" w:type="pct"/>
            <w:shd w:val="clear" w:color="auto" w:fill="FFFFFF"/>
          </w:tcPr>
          <w:p w:rsidR="006A5D81" w:rsidRPr="00954767" w:rsidRDefault="006A5D81" w:rsidP="003E4312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954767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2.69</w:t>
            </w:r>
          </w:p>
        </w:tc>
      </w:tr>
      <w:tr w:rsidR="006A5D81" w:rsidTr="003E4312">
        <w:trPr>
          <w:cantSplit/>
        </w:trPr>
        <w:tc>
          <w:tcPr>
            <w:tcW w:w="291" w:type="pct"/>
            <w:shd w:val="clear" w:color="auto" w:fill="FFFFFF"/>
            <w:vAlign w:val="center"/>
          </w:tcPr>
          <w:p w:rsidR="006A5D81" w:rsidRPr="0022579C" w:rsidRDefault="006A5D81" w:rsidP="003E4312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22579C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11</w:t>
            </w:r>
          </w:p>
        </w:tc>
        <w:tc>
          <w:tcPr>
            <w:tcW w:w="466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6A5D81" w:rsidRPr="0022579C" w:rsidRDefault="006A5D81" w:rsidP="003E4312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22579C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11.3</w:t>
            </w:r>
          </w:p>
        </w:tc>
        <w:tc>
          <w:tcPr>
            <w:tcW w:w="325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6A5D81" w:rsidRPr="0022579C" w:rsidRDefault="006A5D81" w:rsidP="003E4312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22579C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F</w:t>
            </w:r>
          </w:p>
        </w:tc>
        <w:tc>
          <w:tcPr>
            <w:tcW w:w="658" w:type="pct"/>
            <w:shd w:val="clear" w:color="auto" w:fill="FFFFFF"/>
            <w:vAlign w:val="center"/>
          </w:tcPr>
          <w:p w:rsidR="006A5D81" w:rsidRPr="0022579C" w:rsidRDefault="006A5D81" w:rsidP="003E4312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22579C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31.7</w:t>
            </w:r>
          </w:p>
        </w:tc>
        <w:tc>
          <w:tcPr>
            <w:tcW w:w="523" w:type="pct"/>
            <w:shd w:val="clear" w:color="auto" w:fill="FFFFFF"/>
            <w:vAlign w:val="center"/>
          </w:tcPr>
          <w:p w:rsidR="006A5D81" w:rsidRPr="0022579C" w:rsidRDefault="006A5D81" w:rsidP="003E4312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22579C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141.7</w:t>
            </w:r>
          </w:p>
        </w:tc>
        <w:tc>
          <w:tcPr>
            <w:tcW w:w="958" w:type="pct"/>
            <w:shd w:val="clear" w:color="auto" w:fill="FFFFFF"/>
            <w:vAlign w:val="center"/>
          </w:tcPr>
          <w:p w:rsidR="006A5D81" w:rsidRPr="0022579C" w:rsidRDefault="006A5D81" w:rsidP="003E4312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22579C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1.12</w:t>
            </w:r>
          </w:p>
        </w:tc>
        <w:tc>
          <w:tcPr>
            <w:tcW w:w="593" w:type="pct"/>
          </w:tcPr>
          <w:p w:rsidR="006A5D81" w:rsidRPr="00954767" w:rsidRDefault="006A5D81" w:rsidP="003E4312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954767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2.39</w:t>
            </w:r>
          </w:p>
        </w:tc>
        <w:tc>
          <w:tcPr>
            <w:tcW w:w="593" w:type="pct"/>
            <w:shd w:val="clear" w:color="auto" w:fill="FFFFFF"/>
          </w:tcPr>
          <w:p w:rsidR="006A5D81" w:rsidRPr="00954767" w:rsidRDefault="006A5D81" w:rsidP="003E4312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954767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16.74</w:t>
            </w:r>
          </w:p>
        </w:tc>
        <w:tc>
          <w:tcPr>
            <w:tcW w:w="594" w:type="pct"/>
            <w:shd w:val="clear" w:color="auto" w:fill="FFFFFF"/>
          </w:tcPr>
          <w:p w:rsidR="006A5D81" w:rsidRPr="00954767" w:rsidRDefault="006A5D81" w:rsidP="003E4312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954767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5.11</w:t>
            </w:r>
          </w:p>
        </w:tc>
      </w:tr>
      <w:tr w:rsidR="006A5D81" w:rsidTr="003E4312">
        <w:trPr>
          <w:cantSplit/>
        </w:trPr>
        <w:tc>
          <w:tcPr>
            <w:tcW w:w="291" w:type="pct"/>
            <w:shd w:val="clear" w:color="auto" w:fill="FFFFFF"/>
            <w:vAlign w:val="center"/>
          </w:tcPr>
          <w:p w:rsidR="006A5D81" w:rsidRPr="0022579C" w:rsidRDefault="006A5D81" w:rsidP="003E4312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22579C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12</w:t>
            </w:r>
          </w:p>
        </w:tc>
        <w:tc>
          <w:tcPr>
            <w:tcW w:w="466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6A5D81" w:rsidRPr="0022579C" w:rsidRDefault="006A5D81" w:rsidP="003E4312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22579C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2.7</w:t>
            </w:r>
          </w:p>
        </w:tc>
        <w:tc>
          <w:tcPr>
            <w:tcW w:w="325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6A5D81" w:rsidRPr="0022579C" w:rsidRDefault="006A5D81" w:rsidP="003E4312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22579C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M</w:t>
            </w:r>
          </w:p>
        </w:tc>
        <w:tc>
          <w:tcPr>
            <w:tcW w:w="658" w:type="pct"/>
            <w:shd w:val="clear" w:color="auto" w:fill="FFFFFF"/>
            <w:vAlign w:val="center"/>
          </w:tcPr>
          <w:p w:rsidR="006A5D81" w:rsidRPr="0022579C" w:rsidRDefault="006A5D81" w:rsidP="003E4312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22579C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12.3</w:t>
            </w:r>
          </w:p>
        </w:tc>
        <w:tc>
          <w:tcPr>
            <w:tcW w:w="523" w:type="pct"/>
            <w:shd w:val="clear" w:color="auto" w:fill="FFFFFF"/>
            <w:vAlign w:val="center"/>
          </w:tcPr>
          <w:p w:rsidR="006A5D81" w:rsidRPr="0022579C" w:rsidRDefault="006A5D81" w:rsidP="003E4312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22579C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86.3</w:t>
            </w:r>
          </w:p>
        </w:tc>
        <w:tc>
          <w:tcPr>
            <w:tcW w:w="958" w:type="pct"/>
            <w:shd w:val="clear" w:color="auto" w:fill="FFFFFF"/>
            <w:vAlign w:val="center"/>
          </w:tcPr>
          <w:p w:rsidR="006A5D81" w:rsidRPr="0022579C" w:rsidRDefault="006A5D81" w:rsidP="003E4312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22579C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0.54</w:t>
            </w:r>
          </w:p>
        </w:tc>
        <w:tc>
          <w:tcPr>
            <w:tcW w:w="593" w:type="pct"/>
          </w:tcPr>
          <w:p w:rsidR="006A5D81" w:rsidRPr="00954767" w:rsidRDefault="006A5D81" w:rsidP="003E4312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954767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1.97</w:t>
            </w:r>
          </w:p>
        </w:tc>
        <w:tc>
          <w:tcPr>
            <w:tcW w:w="593" w:type="pct"/>
            <w:shd w:val="clear" w:color="auto" w:fill="FFFFFF"/>
          </w:tcPr>
          <w:p w:rsidR="006A5D81" w:rsidRPr="00954767" w:rsidRDefault="006A5D81" w:rsidP="003E4312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954767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8.77</w:t>
            </w:r>
          </w:p>
        </w:tc>
        <w:tc>
          <w:tcPr>
            <w:tcW w:w="594" w:type="pct"/>
            <w:shd w:val="clear" w:color="auto" w:fill="FFFFFF"/>
          </w:tcPr>
          <w:p w:rsidR="006A5D81" w:rsidRPr="00954767" w:rsidRDefault="006A5D81" w:rsidP="003E4312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954767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3.22</w:t>
            </w:r>
          </w:p>
        </w:tc>
      </w:tr>
      <w:tr w:rsidR="006A5D81" w:rsidTr="003E4312">
        <w:trPr>
          <w:cantSplit/>
        </w:trPr>
        <w:tc>
          <w:tcPr>
            <w:tcW w:w="291" w:type="pct"/>
            <w:shd w:val="clear" w:color="auto" w:fill="FFFFFF"/>
            <w:vAlign w:val="center"/>
          </w:tcPr>
          <w:p w:rsidR="006A5D81" w:rsidRPr="0022579C" w:rsidRDefault="006A5D81" w:rsidP="003E4312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22579C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13</w:t>
            </w:r>
          </w:p>
        </w:tc>
        <w:tc>
          <w:tcPr>
            <w:tcW w:w="466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6A5D81" w:rsidRPr="0022579C" w:rsidRDefault="006A5D81" w:rsidP="003E4312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22579C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14.3</w:t>
            </w:r>
          </w:p>
        </w:tc>
        <w:tc>
          <w:tcPr>
            <w:tcW w:w="325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6A5D81" w:rsidRPr="0022579C" w:rsidRDefault="006A5D81" w:rsidP="003E4312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22579C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F</w:t>
            </w:r>
          </w:p>
        </w:tc>
        <w:tc>
          <w:tcPr>
            <w:tcW w:w="658" w:type="pct"/>
            <w:shd w:val="clear" w:color="auto" w:fill="FFFFFF"/>
            <w:vAlign w:val="center"/>
          </w:tcPr>
          <w:p w:rsidR="006A5D81" w:rsidRPr="0022579C" w:rsidRDefault="006A5D81" w:rsidP="003E4312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22579C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49.3</w:t>
            </w:r>
          </w:p>
        </w:tc>
        <w:tc>
          <w:tcPr>
            <w:tcW w:w="523" w:type="pct"/>
            <w:shd w:val="clear" w:color="auto" w:fill="FFFFFF"/>
            <w:vAlign w:val="center"/>
          </w:tcPr>
          <w:p w:rsidR="006A5D81" w:rsidRPr="0022579C" w:rsidRDefault="006A5D81" w:rsidP="003E4312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22579C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149.6</w:t>
            </w:r>
          </w:p>
        </w:tc>
        <w:tc>
          <w:tcPr>
            <w:tcW w:w="958" w:type="pct"/>
            <w:shd w:val="clear" w:color="auto" w:fill="FFFFFF"/>
            <w:vAlign w:val="center"/>
          </w:tcPr>
          <w:p w:rsidR="006A5D81" w:rsidRPr="0022579C" w:rsidRDefault="006A5D81" w:rsidP="003E4312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22579C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1.43</w:t>
            </w:r>
          </w:p>
        </w:tc>
        <w:tc>
          <w:tcPr>
            <w:tcW w:w="593" w:type="pct"/>
          </w:tcPr>
          <w:p w:rsidR="006A5D81" w:rsidRPr="00954767" w:rsidRDefault="006A5D81" w:rsidP="003E4312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954767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4.35</w:t>
            </w:r>
          </w:p>
        </w:tc>
        <w:tc>
          <w:tcPr>
            <w:tcW w:w="593" w:type="pct"/>
            <w:shd w:val="clear" w:color="auto" w:fill="FFFFFF"/>
          </w:tcPr>
          <w:p w:rsidR="006A5D81" w:rsidRPr="00954767" w:rsidRDefault="006A5D81" w:rsidP="003E4312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954767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23.28</w:t>
            </w:r>
          </w:p>
        </w:tc>
        <w:tc>
          <w:tcPr>
            <w:tcW w:w="594" w:type="pct"/>
            <w:shd w:val="clear" w:color="auto" w:fill="FFFFFF"/>
          </w:tcPr>
          <w:p w:rsidR="006A5D81" w:rsidRPr="00954767" w:rsidRDefault="006A5D81" w:rsidP="003E4312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954767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3.91</w:t>
            </w:r>
          </w:p>
        </w:tc>
      </w:tr>
      <w:tr w:rsidR="006A5D81" w:rsidTr="003E4312">
        <w:trPr>
          <w:cantSplit/>
        </w:trPr>
        <w:tc>
          <w:tcPr>
            <w:tcW w:w="291" w:type="pct"/>
            <w:shd w:val="clear" w:color="auto" w:fill="FFFFFF"/>
            <w:vAlign w:val="center"/>
          </w:tcPr>
          <w:p w:rsidR="006A5D81" w:rsidRPr="0022579C" w:rsidRDefault="006A5D81" w:rsidP="003E4312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22579C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14</w:t>
            </w:r>
          </w:p>
        </w:tc>
        <w:tc>
          <w:tcPr>
            <w:tcW w:w="466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6A5D81" w:rsidRPr="0022579C" w:rsidRDefault="006A5D81" w:rsidP="003E4312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22579C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13.1</w:t>
            </w:r>
          </w:p>
        </w:tc>
        <w:tc>
          <w:tcPr>
            <w:tcW w:w="325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6A5D81" w:rsidRPr="0022579C" w:rsidRDefault="006A5D81" w:rsidP="003E4312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22579C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F</w:t>
            </w:r>
          </w:p>
        </w:tc>
        <w:tc>
          <w:tcPr>
            <w:tcW w:w="658" w:type="pct"/>
            <w:shd w:val="clear" w:color="auto" w:fill="FFFFFF"/>
            <w:vAlign w:val="center"/>
          </w:tcPr>
          <w:p w:rsidR="006A5D81" w:rsidRPr="0022579C" w:rsidRDefault="006A5D81" w:rsidP="003E4312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22579C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54.05</w:t>
            </w:r>
          </w:p>
        </w:tc>
        <w:tc>
          <w:tcPr>
            <w:tcW w:w="523" w:type="pct"/>
            <w:shd w:val="clear" w:color="auto" w:fill="FFFFFF"/>
            <w:vAlign w:val="center"/>
          </w:tcPr>
          <w:p w:rsidR="006A5D81" w:rsidRPr="0022579C" w:rsidRDefault="006A5D81" w:rsidP="003E4312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22579C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168.6</w:t>
            </w:r>
          </w:p>
        </w:tc>
        <w:tc>
          <w:tcPr>
            <w:tcW w:w="958" w:type="pct"/>
            <w:shd w:val="clear" w:color="auto" w:fill="FFFFFF"/>
            <w:vAlign w:val="center"/>
          </w:tcPr>
          <w:p w:rsidR="006A5D81" w:rsidRPr="0022579C" w:rsidRDefault="006A5D81" w:rsidP="003E4312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22579C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1.59</w:t>
            </w:r>
          </w:p>
        </w:tc>
        <w:tc>
          <w:tcPr>
            <w:tcW w:w="593" w:type="pct"/>
            <w:shd w:val="clear" w:color="auto" w:fill="FFFFFF"/>
          </w:tcPr>
          <w:p w:rsidR="006A5D81" w:rsidRPr="00954767" w:rsidRDefault="006A5D81" w:rsidP="003E4312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954767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5.05</w:t>
            </w:r>
          </w:p>
        </w:tc>
        <w:tc>
          <w:tcPr>
            <w:tcW w:w="593" w:type="pct"/>
            <w:shd w:val="clear" w:color="auto" w:fill="FFFFFF"/>
          </w:tcPr>
          <w:p w:rsidR="006A5D81" w:rsidRPr="00954767" w:rsidRDefault="006A5D81" w:rsidP="003E4312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954767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34.62</w:t>
            </w:r>
          </w:p>
        </w:tc>
        <w:tc>
          <w:tcPr>
            <w:tcW w:w="594" w:type="pct"/>
            <w:shd w:val="clear" w:color="auto" w:fill="FFFFFF"/>
          </w:tcPr>
          <w:p w:rsidR="006A5D81" w:rsidRPr="00954767" w:rsidRDefault="006A5D81" w:rsidP="003E4312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954767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5.09</w:t>
            </w:r>
          </w:p>
        </w:tc>
      </w:tr>
      <w:tr w:rsidR="006A5D81" w:rsidTr="003E4312">
        <w:trPr>
          <w:cantSplit/>
        </w:trPr>
        <w:tc>
          <w:tcPr>
            <w:tcW w:w="291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6A5D81" w:rsidRPr="0022579C" w:rsidRDefault="006A5D81" w:rsidP="003E4312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22579C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15</w:t>
            </w:r>
          </w:p>
        </w:tc>
        <w:tc>
          <w:tcPr>
            <w:tcW w:w="466" w:type="pct"/>
            <w:tcBorders>
              <w:bottom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6A5D81" w:rsidRPr="0022579C" w:rsidRDefault="006A5D81" w:rsidP="003E4312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22579C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1.4</w:t>
            </w:r>
          </w:p>
        </w:tc>
        <w:tc>
          <w:tcPr>
            <w:tcW w:w="325" w:type="pct"/>
            <w:tcBorders>
              <w:bottom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6A5D81" w:rsidRPr="0022579C" w:rsidRDefault="006A5D81" w:rsidP="003E4312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22579C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M</w:t>
            </w:r>
          </w:p>
        </w:tc>
        <w:tc>
          <w:tcPr>
            <w:tcW w:w="658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6A5D81" w:rsidRPr="0022579C" w:rsidRDefault="006A5D81" w:rsidP="003E4312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22579C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10.1</w:t>
            </w:r>
          </w:p>
        </w:tc>
        <w:tc>
          <w:tcPr>
            <w:tcW w:w="523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6A5D81" w:rsidRPr="0022579C" w:rsidRDefault="006A5D81" w:rsidP="003E4312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22579C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79.2</w:t>
            </w:r>
          </w:p>
        </w:tc>
        <w:tc>
          <w:tcPr>
            <w:tcW w:w="958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6A5D81" w:rsidRPr="0022579C" w:rsidRDefault="006A5D81" w:rsidP="003E4312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22579C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0.47</w:t>
            </w:r>
          </w:p>
        </w:tc>
        <w:tc>
          <w:tcPr>
            <w:tcW w:w="593" w:type="pct"/>
            <w:tcBorders>
              <w:bottom w:val="single" w:sz="4" w:space="0" w:color="auto"/>
            </w:tcBorders>
            <w:shd w:val="clear" w:color="auto" w:fill="FFFFFF"/>
          </w:tcPr>
          <w:p w:rsidR="006A5D81" w:rsidRPr="00954767" w:rsidRDefault="006A5D81" w:rsidP="003E4312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954767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2.21</w:t>
            </w:r>
          </w:p>
        </w:tc>
        <w:tc>
          <w:tcPr>
            <w:tcW w:w="593" w:type="pct"/>
            <w:tcBorders>
              <w:bottom w:val="single" w:sz="4" w:space="0" w:color="auto"/>
            </w:tcBorders>
            <w:shd w:val="clear" w:color="auto" w:fill="FFFFFF"/>
          </w:tcPr>
          <w:p w:rsidR="006A5D81" w:rsidRPr="00954767" w:rsidRDefault="006A5D81" w:rsidP="003E4312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954767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7.69</w:t>
            </w:r>
          </w:p>
        </w:tc>
        <w:tc>
          <w:tcPr>
            <w:tcW w:w="594" w:type="pct"/>
            <w:tcBorders>
              <w:bottom w:val="single" w:sz="4" w:space="0" w:color="auto"/>
            </w:tcBorders>
            <w:shd w:val="clear" w:color="auto" w:fill="FFFFFF"/>
          </w:tcPr>
          <w:p w:rsidR="006A5D81" w:rsidRPr="00954767" w:rsidRDefault="006A5D81" w:rsidP="003E4312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954767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2.46</w:t>
            </w:r>
          </w:p>
        </w:tc>
      </w:tr>
    </w:tbl>
    <w:p w:rsidR="006A5D81" w:rsidRPr="00B261BB" w:rsidRDefault="006A5D81" w:rsidP="006A5D81">
      <w:pPr>
        <w:wordWrap/>
        <w:spacing w:after="0" w:line="24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 xml:space="preserve">CL, clearance; </w:t>
      </w:r>
      <w:proofErr w:type="spellStart"/>
      <w:r>
        <w:rPr>
          <w:rFonts w:ascii="Times New Roman" w:hAnsi="Times New Roman" w:cs="Times New Roman"/>
          <w:sz w:val="22"/>
        </w:rPr>
        <w:t>Vz</w:t>
      </w:r>
      <w:proofErr w:type="spellEnd"/>
      <w:r>
        <w:rPr>
          <w:rFonts w:ascii="Times New Roman" w:hAnsi="Times New Roman" w:cs="Times New Roman"/>
          <w:sz w:val="22"/>
        </w:rPr>
        <w:t>, volume of distribution; t</w:t>
      </w:r>
      <w:r w:rsidRPr="00212722">
        <w:rPr>
          <w:rFonts w:ascii="Times New Roman" w:hAnsi="Times New Roman" w:cs="Times New Roman"/>
          <w:sz w:val="22"/>
          <w:vertAlign w:val="subscript"/>
        </w:rPr>
        <w:t>1/2</w:t>
      </w:r>
      <w:r>
        <w:rPr>
          <w:rFonts w:ascii="Times New Roman" w:hAnsi="Times New Roman" w:cs="Times New Roman"/>
          <w:sz w:val="22"/>
        </w:rPr>
        <w:t>, half-life</w:t>
      </w:r>
      <w:r>
        <w:rPr>
          <w:rFonts w:ascii="Times New Roman" w:eastAsia="맑은 고딕" w:hAnsi="Times New Roman" w:cs="Times New Roman"/>
          <w:sz w:val="22"/>
        </w:rPr>
        <w:t>.</w:t>
      </w:r>
      <w:r w:rsidRPr="00B261BB">
        <w:rPr>
          <w:rFonts w:ascii="Times New Roman" w:hAnsi="Times New Roman" w:cs="Times New Roman"/>
          <w:sz w:val="22"/>
        </w:rPr>
        <w:t xml:space="preserve"> </w:t>
      </w:r>
    </w:p>
    <w:p w:rsidR="006A5D81" w:rsidRDefault="006A5D81" w:rsidP="006A5D81">
      <w:pPr>
        <w:widowControl/>
        <w:wordWrap/>
        <w:autoSpaceDE/>
        <w:autoSpaceDN/>
        <w:rPr>
          <w:rFonts w:ascii="Times New Roman" w:eastAsia="맑은 고딕" w:hAnsi="Times New Roman" w:cs="Times New Roman"/>
          <w:b/>
          <w:bCs/>
          <w:color w:val="000000"/>
          <w:kern w:val="0"/>
          <w:sz w:val="22"/>
        </w:rPr>
      </w:pPr>
    </w:p>
    <w:p w:rsidR="006A5D81" w:rsidRDefault="006A5D81" w:rsidP="006A5D81">
      <w:pPr>
        <w:widowControl/>
        <w:wordWrap/>
        <w:autoSpaceDE/>
        <w:autoSpaceDN/>
        <w:rPr>
          <w:rFonts w:ascii="Times New Roman" w:eastAsia="맑은 고딕" w:hAnsi="Times New Roman" w:cs="Times New Roman"/>
          <w:b/>
          <w:bCs/>
          <w:color w:val="000000"/>
          <w:kern w:val="0"/>
          <w:sz w:val="22"/>
        </w:rPr>
      </w:pPr>
      <w:r>
        <w:rPr>
          <w:rFonts w:ascii="Times New Roman" w:eastAsia="맑은 고딕" w:hAnsi="Times New Roman" w:cs="Times New Roman"/>
          <w:b/>
          <w:bCs/>
          <w:color w:val="000000"/>
          <w:kern w:val="0"/>
          <w:sz w:val="22"/>
        </w:rPr>
        <w:br w:type="page"/>
      </w:r>
    </w:p>
    <w:p w:rsidR="006A5D81" w:rsidRPr="00BC6DB7" w:rsidRDefault="006A5D81" w:rsidP="006A5D81">
      <w:pPr>
        <w:spacing w:line="480" w:lineRule="auto"/>
        <w:rPr>
          <w:rFonts w:ascii="Times New Roman" w:eastAsia="맑은 고딕" w:hAnsi="Times New Roman" w:cs="Times New Roman"/>
          <w:bCs/>
          <w:color w:val="000000"/>
          <w:kern w:val="0"/>
          <w:sz w:val="22"/>
        </w:rPr>
      </w:pPr>
      <w:r>
        <w:rPr>
          <w:rFonts w:ascii="Times New Roman" w:eastAsia="맑은 고딕" w:hAnsi="Times New Roman" w:cs="Times New Roman"/>
          <w:b/>
          <w:bCs/>
          <w:color w:val="000000"/>
          <w:kern w:val="0"/>
          <w:sz w:val="22"/>
        </w:rPr>
        <w:lastRenderedPageBreak/>
        <w:t>Supplementary</w:t>
      </w:r>
      <w:r w:rsidRPr="00192FA1">
        <w:rPr>
          <w:rFonts w:ascii="Times New Roman" w:eastAsia="맑은 고딕" w:hAnsi="Times New Roman" w:cs="Times New Roman"/>
          <w:b/>
          <w:bCs/>
          <w:color w:val="000000"/>
          <w:kern w:val="0"/>
          <w:sz w:val="22"/>
        </w:rPr>
        <w:t xml:space="preserve"> Table </w:t>
      </w:r>
      <w:r w:rsidR="007C61BB" w:rsidRPr="007C61BB">
        <w:rPr>
          <w:rFonts w:ascii="Times New Roman" w:eastAsia="맑은 고딕" w:hAnsi="Times New Roman" w:cs="Times New Roman"/>
          <w:b/>
          <w:bCs/>
          <w:color w:val="000000"/>
          <w:kern w:val="0"/>
          <w:sz w:val="22"/>
          <w:highlight w:val="yellow"/>
        </w:rPr>
        <w:t>3</w:t>
      </w:r>
      <w:r w:rsidRPr="00192FA1">
        <w:rPr>
          <w:rFonts w:ascii="Times New Roman" w:eastAsia="맑은 고딕" w:hAnsi="Times New Roman" w:cs="Times New Roman"/>
          <w:b/>
          <w:bCs/>
          <w:color w:val="000000"/>
          <w:kern w:val="0"/>
          <w:sz w:val="22"/>
        </w:rPr>
        <w:t xml:space="preserve">. </w:t>
      </w:r>
      <w:r>
        <w:rPr>
          <w:rFonts w:ascii="Times New Roman" w:eastAsia="맑은 고딕" w:hAnsi="Times New Roman" w:cs="Times New Roman"/>
          <w:b/>
          <w:bCs/>
          <w:color w:val="000000"/>
          <w:kern w:val="0"/>
          <w:sz w:val="22"/>
        </w:rPr>
        <w:t xml:space="preserve">Simulated area under the curve of cyclophosphamide, </w:t>
      </w:r>
      <w:proofErr w:type="spellStart"/>
      <w:r>
        <w:rPr>
          <w:rFonts w:ascii="Times New Roman" w:eastAsia="맑은 고딕" w:hAnsi="Times New Roman" w:cs="Times New Roman"/>
          <w:b/>
          <w:bCs/>
          <w:color w:val="000000"/>
          <w:kern w:val="0"/>
          <w:sz w:val="22"/>
        </w:rPr>
        <w:t>hydroxycyclophosphamide</w:t>
      </w:r>
      <w:proofErr w:type="spellEnd"/>
      <w:r>
        <w:rPr>
          <w:rFonts w:ascii="Times New Roman" w:eastAsia="맑은 고딕" w:hAnsi="Times New Roman" w:cs="Times New Roman"/>
          <w:b/>
          <w:bCs/>
          <w:color w:val="000000"/>
          <w:kern w:val="0"/>
          <w:sz w:val="22"/>
        </w:rPr>
        <w:t xml:space="preserve"> (HCY), and carboxy-ethyl </w:t>
      </w:r>
      <w:proofErr w:type="spellStart"/>
      <w:r>
        <w:rPr>
          <w:rFonts w:ascii="Times New Roman" w:eastAsia="맑은 고딕" w:hAnsi="Times New Roman" w:cs="Times New Roman"/>
          <w:b/>
          <w:bCs/>
          <w:color w:val="000000"/>
          <w:kern w:val="0"/>
          <w:sz w:val="22"/>
        </w:rPr>
        <w:t>phosphoramide</w:t>
      </w:r>
      <w:proofErr w:type="spellEnd"/>
      <w:r>
        <w:rPr>
          <w:rFonts w:ascii="Times New Roman" w:eastAsia="맑은 고딕" w:hAnsi="Times New Roman" w:cs="Times New Roman"/>
          <w:b/>
          <w:bCs/>
          <w:color w:val="000000"/>
          <w:kern w:val="0"/>
          <w:sz w:val="22"/>
        </w:rPr>
        <w:t xml:space="preserve"> mustard (CEPM) in pediatric and adult patients.</w:t>
      </w:r>
    </w:p>
    <w:tbl>
      <w:tblPr>
        <w:tblStyle w:val="a3"/>
        <w:tblW w:w="5000" w:type="pct"/>
        <w:tblLook w:val="04A0" w:firstRow="1" w:lastRow="0" w:firstColumn="1" w:lastColumn="0" w:noHBand="0" w:noVBand="1"/>
      </w:tblPr>
      <w:tblGrid>
        <w:gridCol w:w="2669"/>
        <w:gridCol w:w="1589"/>
        <w:gridCol w:w="1589"/>
        <w:gridCol w:w="1589"/>
        <w:gridCol w:w="1590"/>
      </w:tblGrid>
      <w:tr w:rsidR="006A5D81" w:rsidTr="003E4312">
        <w:tc>
          <w:tcPr>
            <w:tcW w:w="14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A5D81" w:rsidRPr="004C5D45" w:rsidRDefault="006A5D81" w:rsidP="003E4312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A5D81" w:rsidRPr="00C9218A" w:rsidRDefault="006A5D81" w:rsidP="003E43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0 mg/kg</w:t>
            </w:r>
          </w:p>
        </w:tc>
        <w:tc>
          <w:tcPr>
            <w:tcW w:w="8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A5D81" w:rsidRPr="00C9218A" w:rsidRDefault="006A5D81" w:rsidP="003E43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</w:t>
            </w:r>
            <w:r>
              <w:rPr>
                <w:rFonts w:ascii="Times New Roman" w:hAnsi="Times New Roman" w:cs="Times New Roman"/>
                <w:sz w:val="22"/>
              </w:rPr>
              <w:t>0 mg/kg</w:t>
            </w:r>
          </w:p>
        </w:tc>
        <w:tc>
          <w:tcPr>
            <w:tcW w:w="8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A5D81" w:rsidRPr="00C9218A" w:rsidRDefault="006A5D81" w:rsidP="003E43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</w:t>
            </w:r>
            <w:r>
              <w:rPr>
                <w:rFonts w:ascii="Times New Roman" w:hAnsi="Times New Roman" w:cs="Times New Roman"/>
                <w:sz w:val="22"/>
              </w:rPr>
              <w:t>0 mg/kg</w:t>
            </w:r>
          </w:p>
        </w:tc>
        <w:tc>
          <w:tcPr>
            <w:tcW w:w="8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A5D81" w:rsidRPr="00C9218A" w:rsidRDefault="006A5D81" w:rsidP="003E43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</w:t>
            </w:r>
            <w:r>
              <w:rPr>
                <w:rFonts w:ascii="Times New Roman" w:hAnsi="Times New Roman" w:cs="Times New Roman"/>
                <w:sz w:val="22"/>
              </w:rPr>
              <w:t>0 mg/kg</w:t>
            </w:r>
          </w:p>
        </w:tc>
      </w:tr>
      <w:tr w:rsidR="006A5D81" w:rsidTr="003E4312">
        <w:tc>
          <w:tcPr>
            <w:tcW w:w="147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A5D81" w:rsidRPr="00212722" w:rsidRDefault="006A5D81" w:rsidP="003E4312">
            <w:pPr>
              <w:rPr>
                <w:rFonts w:ascii="Times New Roman" w:hAnsi="Times New Roman" w:cs="Times New Roman"/>
                <w:sz w:val="22"/>
              </w:rPr>
            </w:pPr>
            <w:r w:rsidRPr="00212722">
              <w:rPr>
                <w:rFonts w:ascii="Times New Roman" w:hAnsi="Times New Roman" w:cs="Times New Roman"/>
                <w:sz w:val="22"/>
              </w:rPr>
              <w:t>Cyclophosphamide</w:t>
            </w:r>
          </w:p>
        </w:tc>
        <w:tc>
          <w:tcPr>
            <w:tcW w:w="88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A5D81" w:rsidRPr="002A5F7C" w:rsidRDefault="006A5D81" w:rsidP="003E4312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8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A5D81" w:rsidRPr="002A5F7C" w:rsidRDefault="006A5D81" w:rsidP="003E4312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8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A5D81" w:rsidRPr="002A5F7C" w:rsidRDefault="006A5D81" w:rsidP="003E4312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8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A5D81" w:rsidRPr="002A5F7C" w:rsidRDefault="006A5D81" w:rsidP="003E4312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6A5D81" w:rsidTr="003E4312">
        <w:tc>
          <w:tcPr>
            <w:tcW w:w="14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5D81" w:rsidRPr="00212722" w:rsidRDefault="006A5D81" w:rsidP="003E4312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212722">
              <w:rPr>
                <w:rFonts w:ascii="Times New Roman" w:hAnsi="Times New Roman" w:cs="Times New Roman"/>
                <w:sz w:val="22"/>
              </w:rPr>
              <w:t>10 kg</w:t>
            </w:r>
            <w:r w:rsidRPr="00212722">
              <w:rPr>
                <w:rFonts w:ascii="맑은 고딕" w:eastAsia="맑은 고딕" w:hAnsi="맑은 고딕" w:cs="Times New Roman" w:hint="eastAsia"/>
                <w:sz w:val="22"/>
              </w:rPr>
              <w:t>≤</w:t>
            </w:r>
            <w:r w:rsidRPr="00212722">
              <w:rPr>
                <w:rFonts w:ascii="Times New Roman" w:hAnsi="Times New Roman" w:cs="Times New Roman"/>
                <w:sz w:val="22"/>
              </w:rPr>
              <w:t xml:space="preserve">Weight&lt;20 kg 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5D81" w:rsidRPr="000622E3" w:rsidRDefault="006A5D81" w:rsidP="003E43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9</w:t>
            </w:r>
            <w:r>
              <w:rPr>
                <w:rFonts w:ascii="Times New Roman" w:hAnsi="Times New Roman" w:cs="Times New Roman"/>
                <w:sz w:val="22"/>
              </w:rPr>
              <w:t>89.49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5D81" w:rsidRPr="000622E3" w:rsidRDefault="006A5D81" w:rsidP="003E43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443.96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5D81" w:rsidRPr="000622E3" w:rsidRDefault="006A5D81" w:rsidP="003E43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924.70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5D81" w:rsidRPr="000622E3" w:rsidRDefault="006A5D81" w:rsidP="003E43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304.64</w:t>
            </w:r>
          </w:p>
        </w:tc>
      </w:tr>
      <w:tr w:rsidR="006A5D81" w:rsidTr="003E4312">
        <w:tc>
          <w:tcPr>
            <w:tcW w:w="14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5D81" w:rsidRPr="002A5F7C" w:rsidRDefault="006A5D81" w:rsidP="003E4312">
            <w:pPr>
              <w:jc w:val="right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</w:t>
            </w:r>
            <w:r w:rsidRPr="00B41B72">
              <w:rPr>
                <w:rFonts w:ascii="Times New Roman" w:hAnsi="Times New Roman" w:cs="Times New Roman"/>
                <w:sz w:val="22"/>
              </w:rPr>
              <w:t>0 kg</w:t>
            </w:r>
            <w:r w:rsidRPr="00B41B72">
              <w:rPr>
                <w:rFonts w:ascii="맑은 고딕" w:eastAsia="맑은 고딕" w:hAnsi="맑은 고딕" w:cs="Times New Roman" w:hint="eastAsia"/>
                <w:sz w:val="22"/>
              </w:rPr>
              <w:t>≤</w:t>
            </w:r>
            <w:r w:rsidRPr="00B41B72">
              <w:rPr>
                <w:rFonts w:ascii="Times New Roman" w:hAnsi="Times New Roman" w:cs="Times New Roman" w:hint="eastAsia"/>
                <w:sz w:val="22"/>
              </w:rPr>
              <w:t>W</w:t>
            </w:r>
            <w:r w:rsidRPr="00B41B72">
              <w:rPr>
                <w:rFonts w:ascii="Times New Roman" w:hAnsi="Times New Roman" w:cs="Times New Roman"/>
                <w:sz w:val="22"/>
              </w:rPr>
              <w:t>eight&lt;</w:t>
            </w:r>
            <w:r>
              <w:rPr>
                <w:rFonts w:ascii="Times New Roman" w:hAnsi="Times New Roman" w:cs="Times New Roman"/>
                <w:sz w:val="22"/>
              </w:rPr>
              <w:t>3</w:t>
            </w:r>
            <w:r w:rsidRPr="00B41B72">
              <w:rPr>
                <w:rFonts w:ascii="Times New Roman" w:hAnsi="Times New Roman" w:cs="Times New Roman"/>
                <w:sz w:val="22"/>
              </w:rPr>
              <w:t xml:space="preserve">0 kg 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5D81" w:rsidRPr="000622E3" w:rsidRDefault="006A5D81" w:rsidP="003E43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063.83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5D81" w:rsidRPr="000622E3" w:rsidRDefault="006A5D81" w:rsidP="003E43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553.45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5D81" w:rsidRPr="000622E3" w:rsidRDefault="006A5D81" w:rsidP="003E43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208.00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5D81" w:rsidRPr="000622E3" w:rsidRDefault="006A5D81" w:rsidP="003E43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690.93</w:t>
            </w:r>
          </w:p>
        </w:tc>
      </w:tr>
      <w:tr w:rsidR="006A5D81" w:rsidTr="003E4312">
        <w:tc>
          <w:tcPr>
            <w:tcW w:w="14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5D81" w:rsidRPr="002A5F7C" w:rsidRDefault="006A5D81" w:rsidP="003E4312">
            <w:pPr>
              <w:jc w:val="right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</w:t>
            </w:r>
            <w:r w:rsidRPr="00B41B72">
              <w:rPr>
                <w:rFonts w:ascii="Times New Roman" w:hAnsi="Times New Roman" w:cs="Times New Roman"/>
                <w:sz w:val="22"/>
              </w:rPr>
              <w:t>0 kg</w:t>
            </w:r>
            <w:r w:rsidRPr="00B41B72">
              <w:rPr>
                <w:rFonts w:ascii="맑은 고딕" w:eastAsia="맑은 고딕" w:hAnsi="맑은 고딕" w:cs="Times New Roman" w:hint="eastAsia"/>
                <w:sz w:val="22"/>
              </w:rPr>
              <w:t>≤</w:t>
            </w:r>
            <w:r w:rsidRPr="00B41B72">
              <w:rPr>
                <w:rFonts w:ascii="Times New Roman" w:hAnsi="Times New Roman" w:cs="Times New Roman" w:hint="eastAsia"/>
                <w:sz w:val="22"/>
              </w:rPr>
              <w:t>W</w:t>
            </w:r>
            <w:r w:rsidRPr="00B41B72">
              <w:rPr>
                <w:rFonts w:ascii="Times New Roman" w:hAnsi="Times New Roman" w:cs="Times New Roman"/>
                <w:sz w:val="22"/>
              </w:rPr>
              <w:t>eight&lt;</w:t>
            </w:r>
            <w:r>
              <w:rPr>
                <w:rFonts w:ascii="Times New Roman" w:hAnsi="Times New Roman" w:cs="Times New Roman"/>
                <w:sz w:val="22"/>
              </w:rPr>
              <w:t>4</w:t>
            </w:r>
            <w:r w:rsidRPr="00B41B72">
              <w:rPr>
                <w:rFonts w:ascii="Times New Roman" w:hAnsi="Times New Roman" w:cs="Times New Roman"/>
                <w:sz w:val="22"/>
              </w:rPr>
              <w:t xml:space="preserve">0 kg 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5D81" w:rsidRPr="000622E3" w:rsidRDefault="006A5D81" w:rsidP="003E43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188.84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5D81" w:rsidRPr="000622E3" w:rsidRDefault="006A5D81" w:rsidP="003E43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682.40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5D81" w:rsidRPr="000622E3" w:rsidRDefault="006A5D81" w:rsidP="003E43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278.20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5D81" w:rsidRPr="000622E3" w:rsidRDefault="006A5D81" w:rsidP="003E43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919.89</w:t>
            </w:r>
          </w:p>
        </w:tc>
      </w:tr>
      <w:tr w:rsidR="006A5D81" w:rsidTr="003E4312">
        <w:tc>
          <w:tcPr>
            <w:tcW w:w="14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5D81" w:rsidRPr="002A5F7C" w:rsidRDefault="006A5D81" w:rsidP="003E4312">
            <w:pPr>
              <w:jc w:val="right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</w:t>
            </w:r>
            <w:r w:rsidRPr="00B41B72">
              <w:rPr>
                <w:rFonts w:ascii="Times New Roman" w:hAnsi="Times New Roman" w:cs="Times New Roman"/>
                <w:sz w:val="22"/>
              </w:rPr>
              <w:t>0 kg</w:t>
            </w:r>
            <w:r w:rsidRPr="00B41B72">
              <w:rPr>
                <w:rFonts w:ascii="맑은 고딕" w:eastAsia="맑은 고딕" w:hAnsi="맑은 고딕" w:cs="Times New Roman" w:hint="eastAsia"/>
                <w:sz w:val="22"/>
              </w:rPr>
              <w:t>≤</w:t>
            </w:r>
            <w:r w:rsidRPr="00B41B72">
              <w:rPr>
                <w:rFonts w:ascii="Times New Roman" w:hAnsi="Times New Roman" w:cs="Times New Roman" w:hint="eastAsia"/>
                <w:sz w:val="22"/>
              </w:rPr>
              <w:t>W</w:t>
            </w:r>
            <w:r w:rsidRPr="00B41B72">
              <w:rPr>
                <w:rFonts w:ascii="Times New Roman" w:hAnsi="Times New Roman" w:cs="Times New Roman"/>
                <w:sz w:val="22"/>
              </w:rPr>
              <w:t xml:space="preserve">eight 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5D81" w:rsidRPr="000622E3" w:rsidRDefault="006A5D81" w:rsidP="003E43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259.58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5D81" w:rsidRPr="000622E3" w:rsidRDefault="006A5D81" w:rsidP="003E43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726.73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5D81" w:rsidRPr="000622E3" w:rsidRDefault="006A5D81" w:rsidP="003E43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303.65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5D81" w:rsidRPr="000622E3" w:rsidRDefault="006A5D81" w:rsidP="003E43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855.90</w:t>
            </w:r>
          </w:p>
        </w:tc>
      </w:tr>
      <w:tr w:rsidR="006A5D81" w:rsidTr="003E4312">
        <w:tc>
          <w:tcPr>
            <w:tcW w:w="147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A5D81" w:rsidRPr="00212722" w:rsidRDefault="006A5D81" w:rsidP="003E4312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212722">
              <w:rPr>
                <w:rFonts w:ascii="Times New Roman" w:hAnsi="Times New Roman" w:cs="Times New Roman"/>
                <w:sz w:val="22"/>
              </w:rPr>
              <w:t>Adult</w:t>
            </w:r>
          </w:p>
        </w:tc>
        <w:tc>
          <w:tcPr>
            <w:tcW w:w="88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A5D81" w:rsidRPr="000622E3" w:rsidRDefault="006A5D81" w:rsidP="003E43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265.76</w:t>
            </w:r>
          </w:p>
        </w:tc>
        <w:tc>
          <w:tcPr>
            <w:tcW w:w="88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A5D81" w:rsidRPr="000622E3" w:rsidRDefault="006A5D81" w:rsidP="003E43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791.05</w:t>
            </w:r>
          </w:p>
        </w:tc>
        <w:tc>
          <w:tcPr>
            <w:tcW w:w="88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A5D81" w:rsidRPr="000622E3" w:rsidRDefault="006A5D81" w:rsidP="003E43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392.95</w:t>
            </w:r>
          </w:p>
        </w:tc>
        <w:tc>
          <w:tcPr>
            <w:tcW w:w="88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A5D81" w:rsidRPr="000622E3" w:rsidRDefault="006A5D81" w:rsidP="003E43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</w:t>
            </w:r>
            <w:r>
              <w:rPr>
                <w:rFonts w:ascii="Times New Roman" w:hAnsi="Times New Roman" w:cs="Times New Roman"/>
                <w:sz w:val="22"/>
              </w:rPr>
              <w:t>066.83</w:t>
            </w:r>
          </w:p>
        </w:tc>
      </w:tr>
      <w:tr w:rsidR="006A5D81" w:rsidTr="003E4312">
        <w:tc>
          <w:tcPr>
            <w:tcW w:w="147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A5D81" w:rsidRPr="00B41B72" w:rsidRDefault="006A5D81" w:rsidP="003E4312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CY</w:t>
            </w:r>
          </w:p>
        </w:tc>
        <w:tc>
          <w:tcPr>
            <w:tcW w:w="88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A5D81" w:rsidRPr="002A5F7C" w:rsidRDefault="006A5D81" w:rsidP="003E4312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8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A5D81" w:rsidRPr="002A5F7C" w:rsidRDefault="006A5D81" w:rsidP="003E4312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8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A5D81" w:rsidRPr="002A5F7C" w:rsidRDefault="006A5D81" w:rsidP="003E4312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8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A5D81" w:rsidRPr="002A5F7C" w:rsidRDefault="006A5D81" w:rsidP="003E4312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6A5D81" w:rsidTr="003E4312">
        <w:tc>
          <w:tcPr>
            <w:tcW w:w="14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5D81" w:rsidRPr="00B41B72" w:rsidRDefault="006A5D81" w:rsidP="003E4312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B41B72">
              <w:rPr>
                <w:rFonts w:ascii="Times New Roman" w:hAnsi="Times New Roman" w:cs="Times New Roman"/>
                <w:sz w:val="22"/>
              </w:rPr>
              <w:t>10 kg</w:t>
            </w:r>
            <w:r w:rsidRPr="00B41B72">
              <w:rPr>
                <w:rFonts w:ascii="맑은 고딕" w:eastAsia="맑은 고딕" w:hAnsi="맑은 고딕" w:cs="Times New Roman" w:hint="eastAsia"/>
                <w:sz w:val="22"/>
              </w:rPr>
              <w:t>≤</w:t>
            </w:r>
            <w:r w:rsidRPr="00B41B72">
              <w:rPr>
                <w:rFonts w:ascii="Times New Roman" w:hAnsi="Times New Roman" w:cs="Times New Roman" w:hint="eastAsia"/>
                <w:sz w:val="22"/>
              </w:rPr>
              <w:t>W</w:t>
            </w:r>
            <w:r w:rsidRPr="00B41B72">
              <w:rPr>
                <w:rFonts w:ascii="Times New Roman" w:hAnsi="Times New Roman" w:cs="Times New Roman"/>
                <w:sz w:val="22"/>
              </w:rPr>
              <w:t xml:space="preserve">eight&lt;20 kg 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5D81" w:rsidRPr="000622E3" w:rsidRDefault="006A5D81" w:rsidP="003E43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</w:t>
            </w:r>
            <w:r>
              <w:rPr>
                <w:rFonts w:ascii="Times New Roman" w:hAnsi="Times New Roman" w:cs="Times New Roman"/>
                <w:sz w:val="22"/>
              </w:rPr>
              <w:t>0.71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5D81" w:rsidRPr="000622E3" w:rsidRDefault="006A5D81" w:rsidP="003E43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7</w:t>
            </w:r>
            <w:r>
              <w:rPr>
                <w:rFonts w:ascii="Times New Roman" w:hAnsi="Times New Roman" w:cs="Times New Roman"/>
                <w:sz w:val="22"/>
              </w:rPr>
              <w:t>6.90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5D81" w:rsidRPr="000622E3" w:rsidRDefault="006A5D81" w:rsidP="003E43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04.29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5D81" w:rsidRPr="000622E3" w:rsidRDefault="006A5D81" w:rsidP="003E43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28.53</w:t>
            </w:r>
          </w:p>
        </w:tc>
      </w:tr>
      <w:tr w:rsidR="006A5D81" w:rsidTr="003E4312">
        <w:tc>
          <w:tcPr>
            <w:tcW w:w="14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5D81" w:rsidRPr="002A5F7C" w:rsidRDefault="006A5D81" w:rsidP="003E4312">
            <w:pPr>
              <w:jc w:val="right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</w:t>
            </w:r>
            <w:r w:rsidRPr="00B41B72">
              <w:rPr>
                <w:rFonts w:ascii="Times New Roman" w:hAnsi="Times New Roman" w:cs="Times New Roman"/>
                <w:sz w:val="22"/>
              </w:rPr>
              <w:t>0 kg</w:t>
            </w:r>
            <w:r w:rsidRPr="00B41B72">
              <w:rPr>
                <w:rFonts w:ascii="맑은 고딕" w:eastAsia="맑은 고딕" w:hAnsi="맑은 고딕" w:cs="Times New Roman" w:hint="eastAsia"/>
                <w:sz w:val="22"/>
              </w:rPr>
              <w:t>≤</w:t>
            </w:r>
            <w:r w:rsidRPr="00B41B72">
              <w:rPr>
                <w:rFonts w:ascii="Times New Roman" w:hAnsi="Times New Roman" w:cs="Times New Roman" w:hint="eastAsia"/>
                <w:sz w:val="22"/>
              </w:rPr>
              <w:t>W</w:t>
            </w:r>
            <w:r w:rsidRPr="00B41B72">
              <w:rPr>
                <w:rFonts w:ascii="Times New Roman" w:hAnsi="Times New Roman" w:cs="Times New Roman"/>
                <w:sz w:val="22"/>
              </w:rPr>
              <w:t>eight&lt;</w:t>
            </w:r>
            <w:r>
              <w:rPr>
                <w:rFonts w:ascii="Times New Roman" w:hAnsi="Times New Roman" w:cs="Times New Roman"/>
                <w:sz w:val="22"/>
              </w:rPr>
              <w:t>3</w:t>
            </w:r>
            <w:r w:rsidRPr="00B41B72">
              <w:rPr>
                <w:rFonts w:ascii="Times New Roman" w:hAnsi="Times New Roman" w:cs="Times New Roman"/>
                <w:sz w:val="22"/>
              </w:rPr>
              <w:t xml:space="preserve">0 kg 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5D81" w:rsidRPr="000622E3" w:rsidRDefault="006A5D81" w:rsidP="003E43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</w:t>
            </w:r>
            <w:r>
              <w:rPr>
                <w:rFonts w:ascii="Times New Roman" w:hAnsi="Times New Roman" w:cs="Times New Roman"/>
                <w:sz w:val="22"/>
              </w:rPr>
              <w:t>9.26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5D81" w:rsidRPr="000622E3" w:rsidRDefault="006A5D81" w:rsidP="003E43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9</w:t>
            </w:r>
            <w:r>
              <w:rPr>
                <w:rFonts w:ascii="Times New Roman" w:hAnsi="Times New Roman" w:cs="Times New Roman"/>
                <w:sz w:val="22"/>
              </w:rPr>
              <w:t>0.22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5D81" w:rsidRPr="000622E3" w:rsidRDefault="006A5D81" w:rsidP="003E43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22.81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5D81" w:rsidRPr="000622E3" w:rsidRDefault="006A5D81" w:rsidP="003E43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47.04</w:t>
            </w:r>
          </w:p>
        </w:tc>
      </w:tr>
      <w:tr w:rsidR="006A5D81" w:rsidTr="003E4312">
        <w:tc>
          <w:tcPr>
            <w:tcW w:w="14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5D81" w:rsidRPr="002A5F7C" w:rsidRDefault="006A5D81" w:rsidP="003E4312">
            <w:pPr>
              <w:jc w:val="right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</w:t>
            </w:r>
            <w:r w:rsidRPr="00B41B72">
              <w:rPr>
                <w:rFonts w:ascii="Times New Roman" w:hAnsi="Times New Roman" w:cs="Times New Roman"/>
                <w:sz w:val="22"/>
              </w:rPr>
              <w:t>0 kg</w:t>
            </w:r>
            <w:r w:rsidRPr="00B41B72">
              <w:rPr>
                <w:rFonts w:ascii="맑은 고딕" w:eastAsia="맑은 고딕" w:hAnsi="맑은 고딕" w:cs="Times New Roman" w:hint="eastAsia"/>
                <w:sz w:val="22"/>
              </w:rPr>
              <w:t>≤</w:t>
            </w:r>
            <w:r w:rsidRPr="00B41B72">
              <w:rPr>
                <w:rFonts w:ascii="Times New Roman" w:hAnsi="Times New Roman" w:cs="Times New Roman" w:hint="eastAsia"/>
                <w:sz w:val="22"/>
              </w:rPr>
              <w:t>W</w:t>
            </w:r>
            <w:r w:rsidRPr="00B41B72">
              <w:rPr>
                <w:rFonts w:ascii="Times New Roman" w:hAnsi="Times New Roman" w:cs="Times New Roman"/>
                <w:sz w:val="22"/>
              </w:rPr>
              <w:t>eight&lt;</w:t>
            </w:r>
            <w:r>
              <w:rPr>
                <w:rFonts w:ascii="Times New Roman" w:hAnsi="Times New Roman" w:cs="Times New Roman"/>
                <w:sz w:val="22"/>
              </w:rPr>
              <w:t>4</w:t>
            </w:r>
            <w:r w:rsidRPr="00B41B72">
              <w:rPr>
                <w:rFonts w:ascii="Times New Roman" w:hAnsi="Times New Roman" w:cs="Times New Roman"/>
                <w:sz w:val="22"/>
              </w:rPr>
              <w:t xml:space="preserve">0 kg 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5D81" w:rsidRPr="000622E3" w:rsidRDefault="006A5D81" w:rsidP="003E43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6</w:t>
            </w:r>
            <w:r>
              <w:rPr>
                <w:rFonts w:ascii="Times New Roman" w:hAnsi="Times New Roman" w:cs="Times New Roman"/>
                <w:sz w:val="22"/>
              </w:rPr>
              <w:t>3.37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5D81" w:rsidRPr="000622E3" w:rsidRDefault="006A5D81" w:rsidP="003E43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9</w:t>
            </w:r>
            <w:r>
              <w:rPr>
                <w:rFonts w:ascii="Times New Roman" w:hAnsi="Times New Roman" w:cs="Times New Roman"/>
                <w:sz w:val="22"/>
              </w:rPr>
              <w:t>4014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5D81" w:rsidRPr="000622E3" w:rsidRDefault="006A5D81" w:rsidP="003E43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28.33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5D81" w:rsidRPr="000622E3" w:rsidRDefault="006A5D81" w:rsidP="003E43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62.49</w:t>
            </w:r>
          </w:p>
        </w:tc>
      </w:tr>
      <w:tr w:rsidR="006A5D81" w:rsidTr="003E4312">
        <w:tc>
          <w:tcPr>
            <w:tcW w:w="14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5D81" w:rsidRPr="002A5F7C" w:rsidRDefault="006A5D81" w:rsidP="003E4312">
            <w:pPr>
              <w:jc w:val="right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</w:t>
            </w:r>
            <w:r w:rsidRPr="00B41B72">
              <w:rPr>
                <w:rFonts w:ascii="Times New Roman" w:hAnsi="Times New Roman" w:cs="Times New Roman"/>
                <w:sz w:val="22"/>
              </w:rPr>
              <w:t>0 kg</w:t>
            </w:r>
            <w:r w:rsidRPr="00B41B72">
              <w:rPr>
                <w:rFonts w:ascii="맑은 고딕" w:eastAsia="맑은 고딕" w:hAnsi="맑은 고딕" w:cs="Times New Roman" w:hint="eastAsia"/>
                <w:sz w:val="22"/>
              </w:rPr>
              <w:t>≤</w:t>
            </w:r>
            <w:r w:rsidRPr="00B41B72">
              <w:rPr>
                <w:rFonts w:ascii="Times New Roman" w:hAnsi="Times New Roman" w:cs="Times New Roman" w:hint="eastAsia"/>
                <w:sz w:val="22"/>
              </w:rPr>
              <w:t>W</w:t>
            </w:r>
            <w:r w:rsidRPr="00B41B72">
              <w:rPr>
                <w:rFonts w:ascii="Times New Roman" w:hAnsi="Times New Roman" w:cs="Times New Roman"/>
                <w:sz w:val="22"/>
              </w:rPr>
              <w:t xml:space="preserve">eight 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5D81" w:rsidRPr="000622E3" w:rsidRDefault="006A5D81" w:rsidP="003E43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6</w:t>
            </w:r>
            <w:r>
              <w:rPr>
                <w:rFonts w:ascii="Times New Roman" w:hAnsi="Times New Roman" w:cs="Times New Roman"/>
                <w:sz w:val="22"/>
              </w:rPr>
              <w:t>7.34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5D81" w:rsidRPr="000622E3" w:rsidRDefault="006A5D81" w:rsidP="003E43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04.96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5D81" w:rsidRPr="000622E3" w:rsidRDefault="006A5D81" w:rsidP="003E43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35.07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5D81" w:rsidRPr="000622E3" w:rsidRDefault="006A5D81" w:rsidP="003E43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66.39</w:t>
            </w:r>
          </w:p>
        </w:tc>
      </w:tr>
      <w:tr w:rsidR="006A5D81" w:rsidTr="003E4312">
        <w:tc>
          <w:tcPr>
            <w:tcW w:w="147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A5D81" w:rsidRPr="00B41B72" w:rsidRDefault="006A5D81" w:rsidP="003E4312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B41B72">
              <w:rPr>
                <w:rFonts w:ascii="Times New Roman" w:hAnsi="Times New Roman" w:cs="Times New Roman" w:hint="eastAsia"/>
                <w:sz w:val="22"/>
              </w:rPr>
              <w:t>A</w:t>
            </w:r>
            <w:r w:rsidRPr="00B41B72">
              <w:rPr>
                <w:rFonts w:ascii="Times New Roman" w:hAnsi="Times New Roman" w:cs="Times New Roman"/>
                <w:sz w:val="22"/>
              </w:rPr>
              <w:t>dult</w:t>
            </w:r>
          </w:p>
        </w:tc>
        <w:tc>
          <w:tcPr>
            <w:tcW w:w="88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A5D81" w:rsidRPr="000622E3" w:rsidRDefault="006A5D81" w:rsidP="003E43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6</w:t>
            </w:r>
            <w:r>
              <w:rPr>
                <w:rFonts w:ascii="Times New Roman" w:hAnsi="Times New Roman" w:cs="Times New Roman"/>
                <w:sz w:val="22"/>
              </w:rPr>
              <w:t>9.79</w:t>
            </w:r>
          </w:p>
        </w:tc>
        <w:tc>
          <w:tcPr>
            <w:tcW w:w="88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A5D81" w:rsidRPr="000622E3" w:rsidRDefault="006A5D81" w:rsidP="003E43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03.97</w:t>
            </w:r>
          </w:p>
        </w:tc>
        <w:tc>
          <w:tcPr>
            <w:tcW w:w="88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A5D81" w:rsidRPr="000622E3" w:rsidRDefault="006A5D81" w:rsidP="003E43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35018</w:t>
            </w:r>
          </w:p>
        </w:tc>
        <w:tc>
          <w:tcPr>
            <w:tcW w:w="88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A5D81" w:rsidRPr="000622E3" w:rsidRDefault="006A5D81" w:rsidP="003E43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70.71</w:t>
            </w:r>
          </w:p>
        </w:tc>
      </w:tr>
      <w:tr w:rsidR="006A5D81" w:rsidTr="003E4312">
        <w:tc>
          <w:tcPr>
            <w:tcW w:w="147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A5D81" w:rsidRPr="00B41B72" w:rsidRDefault="006A5D81" w:rsidP="003E4312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EPM</w:t>
            </w:r>
          </w:p>
        </w:tc>
        <w:tc>
          <w:tcPr>
            <w:tcW w:w="88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A5D81" w:rsidRPr="002A5F7C" w:rsidRDefault="006A5D81" w:rsidP="003E4312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8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A5D81" w:rsidRPr="002A5F7C" w:rsidRDefault="006A5D81" w:rsidP="003E4312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8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A5D81" w:rsidRPr="002A5F7C" w:rsidRDefault="006A5D81" w:rsidP="003E4312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8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A5D81" w:rsidRPr="002A5F7C" w:rsidRDefault="006A5D81" w:rsidP="003E4312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6A5D81" w:rsidTr="003E4312">
        <w:tc>
          <w:tcPr>
            <w:tcW w:w="14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5D81" w:rsidRPr="00B41B72" w:rsidRDefault="006A5D81" w:rsidP="003E4312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B41B72">
              <w:rPr>
                <w:rFonts w:ascii="Times New Roman" w:hAnsi="Times New Roman" w:cs="Times New Roman"/>
                <w:sz w:val="22"/>
              </w:rPr>
              <w:t>10 kg</w:t>
            </w:r>
            <w:r w:rsidRPr="00B41B72">
              <w:rPr>
                <w:rFonts w:ascii="맑은 고딕" w:eastAsia="맑은 고딕" w:hAnsi="맑은 고딕" w:cs="Times New Roman" w:hint="eastAsia"/>
                <w:sz w:val="22"/>
              </w:rPr>
              <w:t>≤</w:t>
            </w:r>
            <w:r w:rsidRPr="00B41B72">
              <w:rPr>
                <w:rFonts w:ascii="Times New Roman" w:hAnsi="Times New Roman" w:cs="Times New Roman" w:hint="eastAsia"/>
                <w:sz w:val="22"/>
              </w:rPr>
              <w:t>W</w:t>
            </w:r>
            <w:r w:rsidRPr="00B41B72">
              <w:rPr>
                <w:rFonts w:ascii="Times New Roman" w:hAnsi="Times New Roman" w:cs="Times New Roman"/>
                <w:sz w:val="22"/>
              </w:rPr>
              <w:t xml:space="preserve">eight&lt;20 kg 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5D81" w:rsidRPr="000622E3" w:rsidRDefault="006A5D81" w:rsidP="003E43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22.33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5D81" w:rsidRPr="000622E3" w:rsidRDefault="006A5D81" w:rsidP="003E43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73.53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5D81" w:rsidRPr="000622E3" w:rsidRDefault="006A5D81" w:rsidP="003E43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39.46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5D81" w:rsidRPr="000622E3" w:rsidRDefault="006A5D81" w:rsidP="003E43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</w:t>
            </w:r>
            <w:r>
              <w:rPr>
                <w:rFonts w:ascii="Times New Roman" w:hAnsi="Times New Roman" w:cs="Times New Roman"/>
                <w:sz w:val="22"/>
              </w:rPr>
              <w:t>10.69</w:t>
            </w:r>
          </w:p>
        </w:tc>
      </w:tr>
      <w:tr w:rsidR="006A5D81" w:rsidTr="003E4312">
        <w:tc>
          <w:tcPr>
            <w:tcW w:w="14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5D81" w:rsidRPr="002A5F7C" w:rsidRDefault="006A5D81" w:rsidP="003E4312">
            <w:pPr>
              <w:jc w:val="right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</w:t>
            </w:r>
            <w:r w:rsidRPr="00B41B72">
              <w:rPr>
                <w:rFonts w:ascii="Times New Roman" w:hAnsi="Times New Roman" w:cs="Times New Roman"/>
                <w:sz w:val="22"/>
              </w:rPr>
              <w:t>0 kg</w:t>
            </w:r>
            <w:r w:rsidRPr="00B41B72">
              <w:rPr>
                <w:rFonts w:ascii="맑은 고딕" w:eastAsia="맑은 고딕" w:hAnsi="맑은 고딕" w:cs="Times New Roman" w:hint="eastAsia"/>
                <w:sz w:val="22"/>
              </w:rPr>
              <w:t>≤</w:t>
            </w:r>
            <w:r w:rsidRPr="00B41B72">
              <w:rPr>
                <w:rFonts w:ascii="Times New Roman" w:hAnsi="Times New Roman" w:cs="Times New Roman" w:hint="eastAsia"/>
                <w:sz w:val="22"/>
              </w:rPr>
              <w:t>W</w:t>
            </w:r>
            <w:r w:rsidRPr="00B41B72">
              <w:rPr>
                <w:rFonts w:ascii="Times New Roman" w:hAnsi="Times New Roman" w:cs="Times New Roman"/>
                <w:sz w:val="22"/>
              </w:rPr>
              <w:t>eight&lt;</w:t>
            </w:r>
            <w:r>
              <w:rPr>
                <w:rFonts w:ascii="Times New Roman" w:hAnsi="Times New Roman" w:cs="Times New Roman"/>
                <w:sz w:val="22"/>
              </w:rPr>
              <w:t>3</w:t>
            </w:r>
            <w:r w:rsidRPr="00B41B72">
              <w:rPr>
                <w:rFonts w:ascii="Times New Roman" w:hAnsi="Times New Roman" w:cs="Times New Roman"/>
                <w:sz w:val="22"/>
              </w:rPr>
              <w:t xml:space="preserve">0 kg 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5D81" w:rsidRPr="000622E3" w:rsidRDefault="006A5D81" w:rsidP="003E43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35.30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5D81" w:rsidRPr="000622E3" w:rsidRDefault="006A5D81" w:rsidP="003E43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04.60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5D81" w:rsidRPr="000622E3" w:rsidRDefault="006A5D81" w:rsidP="003E43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</w:t>
            </w:r>
            <w:r>
              <w:rPr>
                <w:rFonts w:ascii="Times New Roman" w:hAnsi="Times New Roman" w:cs="Times New Roman"/>
                <w:sz w:val="22"/>
              </w:rPr>
              <w:t>01.19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5D81" w:rsidRPr="000622E3" w:rsidRDefault="006A5D81" w:rsidP="003E43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</w:t>
            </w:r>
            <w:r>
              <w:rPr>
                <w:rFonts w:ascii="Times New Roman" w:hAnsi="Times New Roman" w:cs="Times New Roman"/>
                <w:sz w:val="22"/>
              </w:rPr>
              <w:t>08.04</w:t>
            </w:r>
          </w:p>
        </w:tc>
      </w:tr>
      <w:tr w:rsidR="006A5D81" w:rsidTr="003E4312">
        <w:tc>
          <w:tcPr>
            <w:tcW w:w="14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5D81" w:rsidRPr="002A5F7C" w:rsidRDefault="006A5D81" w:rsidP="003E4312">
            <w:pPr>
              <w:jc w:val="right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</w:t>
            </w:r>
            <w:r w:rsidRPr="00B41B72">
              <w:rPr>
                <w:rFonts w:ascii="Times New Roman" w:hAnsi="Times New Roman" w:cs="Times New Roman"/>
                <w:sz w:val="22"/>
              </w:rPr>
              <w:t>0 kg</w:t>
            </w:r>
            <w:r w:rsidRPr="00B41B72">
              <w:rPr>
                <w:rFonts w:ascii="맑은 고딕" w:eastAsia="맑은 고딕" w:hAnsi="맑은 고딕" w:cs="Times New Roman" w:hint="eastAsia"/>
                <w:sz w:val="22"/>
              </w:rPr>
              <w:t>≤</w:t>
            </w:r>
            <w:r w:rsidRPr="00B41B72">
              <w:rPr>
                <w:rFonts w:ascii="Times New Roman" w:hAnsi="Times New Roman" w:cs="Times New Roman" w:hint="eastAsia"/>
                <w:sz w:val="22"/>
              </w:rPr>
              <w:t>W</w:t>
            </w:r>
            <w:r w:rsidRPr="00B41B72">
              <w:rPr>
                <w:rFonts w:ascii="Times New Roman" w:hAnsi="Times New Roman" w:cs="Times New Roman"/>
                <w:sz w:val="22"/>
              </w:rPr>
              <w:t>eight&lt;</w:t>
            </w:r>
            <w:r>
              <w:rPr>
                <w:rFonts w:ascii="Times New Roman" w:hAnsi="Times New Roman" w:cs="Times New Roman"/>
                <w:sz w:val="22"/>
              </w:rPr>
              <w:t>4</w:t>
            </w:r>
            <w:r w:rsidRPr="00B41B72">
              <w:rPr>
                <w:rFonts w:ascii="Times New Roman" w:hAnsi="Times New Roman" w:cs="Times New Roman"/>
                <w:sz w:val="22"/>
              </w:rPr>
              <w:t xml:space="preserve">0 kg 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5D81" w:rsidRPr="000622E3" w:rsidRDefault="006A5D81" w:rsidP="003E43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60.29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5D81" w:rsidRPr="000622E3" w:rsidRDefault="006A5D81" w:rsidP="003E43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28.50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5D81" w:rsidRPr="000622E3" w:rsidRDefault="006A5D81" w:rsidP="003E43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</w:t>
            </w:r>
            <w:r>
              <w:rPr>
                <w:rFonts w:ascii="Times New Roman" w:hAnsi="Times New Roman" w:cs="Times New Roman"/>
                <w:sz w:val="22"/>
              </w:rPr>
              <w:t>17.80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5D81" w:rsidRPr="000622E3" w:rsidRDefault="006A5D81" w:rsidP="003E43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</w:t>
            </w:r>
            <w:r>
              <w:rPr>
                <w:rFonts w:ascii="Times New Roman" w:hAnsi="Times New Roman" w:cs="Times New Roman"/>
                <w:sz w:val="22"/>
              </w:rPr>
              <w:t>54.48</w:t>
            </w:r>
          </w:p>
        </w:tc>
      </w:tr>
      <w:tr w:rsidR="006A5D81" w:rsidTr="003E4312">
        <w:tc>
          <w:tcPr>
            <w:tcW w:w="14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5D81" w:rsidRPr="002A5F7C" w:rsidRDefault="006A5D81" w:rsidP="003E4312">
            <w:pPr>
              <w:jc w:val="right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</w:t>
            </w:r>
            <w:r w:rsidRPr="00B41B72">
              <w:rPr>
                <w:rFonts w:ascii="Times New Roman" w:hAnsi="Times New Roman" w:cs="Times New Roman"/>
                <w:sz w:val="22"/>
              </w:rPr>
              <w:t>0 kg</w:t>
            </w:r>
            <w:r w:rsidRPr="00B41B72">
              <w:rPr>
                <w:rFonts w:ascii="맑은 고딕" w:eastAsia="맑은 고딕" w:hAnsi="맑은 고딕" w:cs="Times New Roman" w:hint="eastAsia"/>
                <w:sz w:val="22"/>
              </w:rPr>
              <w:t>≤</w:t>
            </w:r>
            <w:r w:rsidRPr="00B41B72">
              <w:rPr>
                <w:rFonts w:ascii="Times New Roman" w:hAnsi="Times New Roman" w:cs="Times New Roman" w:hint="eastAsia"/>
                <w:sz w:val="22"/>
              </w:rPr>
              <w:t>W</w:t>
            </w:r>
            <w:r w:rsidRPr="00B41B72">
              <w:rPr>
                <w:rFonts w:ascii="Times New Roman" w:hAnsi="Times New Roman" w:cs="Times New Roman"/>
                <w:sz w:val="22"/>
              </w:rPr>
              <w:t xml:space="preserve">eight 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5D81" w:rsidRPr="000622E3" w:rsidRDefault="006A5D81" w:rsidP="003E43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50.46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5D81" w:rsidRPr="000622E3" w:rsidRDefault="006A5D81" w:rsidP="003E43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14.43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5D81" w:rsidRPr="000622E3" w:rsidRDefault="006A5D81" w:rsidP="003E43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</w:t>
            </w:r>
            <w:r>
              <w:rPr>
                <w:rFonts w:ascii="Times New Roman" w:hAnsi="Times New Roman" w:cs="Times New Roman"/>
                <w:sz w:val="22"/>
              </w:rPr>
              <w:t>12.14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5D81" w:rsidRPr="000622E3" w:rsidRDefault="006A5D81" w:rsidP="003E43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</w:t>
            </w:r>
            <w:r>
              <w:rPr>
                <w:rFonts w:ascii="Times New Roman" w:hAnsi="Times New Roman" w:cs="Times New Roman"/>
                <w:sz w:val="22"/>
              </w:rPr>
              <w:t>01.91</w:t>
            </w:r>
          </w:p>
        </w:tc>
      </w:tr>
      <w:tr w:rsidR="006A5D81" w:rsidTr="003E4312">
        <w:tc>
          <w:tcPr>
            <w:tcW w:w="147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A5D81" w:rsidRPr="00B41B72" w:rsidRDefault="006A5D81" w:rsidP="003E4312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B41B72">
              <w:rPr>
                <w:rFonts w:ascii="Times New Roman" w:hAnsi="Times New Roman" w:cs="Times New Roman" w:hint="eastAsia"/>
                <w:sz w:val="22"/>
              </w:rPr>
              <w:t>A</w:t>
            </w:r>
            <w:r w:rsidRPr="00B41B72">
              <w:rPr>
                <w:rFonts w:ascii="Times New Roman" w:hAnsi="Times New Roman" w:cs="Times New Roman"/>
                <w:sz w:val="22"/>
              </w:rPr>
              <w:t>dult</w:t>
            </w:r>
          </w:p>
        </w:tc>
        <w:tc>
          <w:tcPr>
            <w:tcW w:w="88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A5D81" w:rsidRPr="000622E3" w:rsidRDefault="006A5D81" w:rsidP="003E43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58.43</w:t>
            </w:r>
          </w:p>
        </w:tc>
        <w:tc>
          <w:tcPr>
            <w:tcW w:w="88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A5D81" w:rsidRPr="000622E3" w:rsidRDefault="006A5D81" w:rsidP="003E43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56.26</w:t>
            </w:r>
          </w:p>
        </w:tc>
        <w:tc>
          <w:tcPr>
            <w:tcW w:w="88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A5D81" w:rsidRPr="000622E3" w:rsidRDefault="006A5D81" w:rsidP="003E43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86.78</w:t>
            </w:r>
          </w:p>
        </w:tc>
        <w:tc>
          <w:tcPr>
            <w:tcW w:w="88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A5D81" w:rsidRPr="000622E3" w:rsidRDefault="006A5D81" w:rsidP="003E43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</w:t>
            </w:r>
            <w:r>
              <w:rPr>
                <w:rFonts w:ascii="Times New Roman" w:hAnsi="Times New Roman" w:cs="Times New Roman"/>
                <w:sz w:val="22"/>
              </w:rPr>
              <w:t>27.92</w:t>
            </w:r>
          </w:p>
        </w:tc>
      </w:tr>
    </w:tbl>
    <w:p w:rsidR="006A5D81" w:rsidRPr="00C9218A" w:rsidRDefault="006A5D81" w:rsidP="006A5D81">
      <w:pPr>
        <w:wordWrap/>
        <w:spacing w:after="0" w:line="240" w:lineRule="auto"/>
        <w:rPr>
          <w:rFonts w:ascii="Times New Roman" w:hAnsi="Times New Roman" w:cs="Times New Roman"/>
          <w:sz w:val="22"/>
        </w:rPr>
      </w:pPr>
      <w:r w:rsidRPr="00C9218A">
        <w:rPr>
          <w:rFonts w:ascii="Times New Roman" w:hAnsi="Times New Roman" w:cs="Times New Roman"/>
          <w:sz w:val="22"/>
        </w:rPr>
        <w:t xml:space="preserve">Notes: Data are </w:t>
      </w:r>
      <w:r>
        <w:rPr>
          <w:rFonts w:ascii="Times New Roman" w:hAnsi="Times New Roman" w:cs="Times New Roman"/>
          <w:sz w:val="22"/>
        </w:rPr>
        <w:t>presented</w:t>
      </w:r>
      <w:r w:rsidRPr="00C9218A">
        <w:rPr>
          <w:rFonts w:ascii="Times New Roman" w:hAnsi="Times New Roman" w:cs="Times New Roman"/>
          <w:sz w:val="22"/>
        </w:rPr>
        <w:t xml:space="preserve"> as </w:t>
      </w:r>
      <w:r>
        <w:rPr>
          <w:rFonts w:ascii="Times New Roman" w:hAnsi="Times New Roman" w:cs="Times New Roman"/>
          <w:sz w:val="22"/>
        </w:rPr>
        <w:t>the median</w:t>
      </w:r>
      <w:r w:rsidRPr="00C9218A"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eastAsiaTheme="minorHAnsi" w:hAnsi="Times New Roman" w:cs="Times New Roman"/>
          <w:sz w:val="22"/>
        </w:rPr>
        <w:t xml:space="preserve">value of </w:t>
      </w:r>
      <w:proofErr w:type="spellStart"/>
      <w:r>
        <w:rPr>
          <w:rFonts w:ascii="Times New Roman" w:eastAsiaTheme="minorHAnsi" w:hAnsi="Times New Roman" w:cs="Times New Roman"/>
          <w:sz w:val="22"/>
        </w:rPr>
        <w:t>AUC</w:t>
      </w:r>
      <w:r w:rsidRPr="00212722">
        <w:rPr>
          <w:rFonts w:ascii="Times New Roman" w:eastAsiaTheme="minorHAnsi" w:hAnsi="Times New Roman" w:cs="Times New Roman"/>
          <w:sz w:val="22"/>
          <w:vertAlign w:val="subscript"/>
        </w:rPr>
        <w:t>last</w:t>
      </w:r>
      <w:proofErr w:type="spellEnd"/>
      <w:r>
        <w:rPr>
          <w:rFonts w:ascii="Times New Roman" w:eastAsiaTheme="minorHAnsi" w:hAnsi="Times New Roman" w:cs="Times New Roman"/>
          <w:sz w:val="22"/>
        </w:rPr>
        <w:t xml:space="preserve"> (</w:t>
      </w:r>
      <w:proofErr w:type="spellStart"/>
      <w:r>
        <w:rPr>
          <w:rFonts w:ascii="Times New Roman" w:eastAsiaTheme="minorHAnsi" w:hAnsi="Times New Roman" w:cs="Times New Roman"/>
          <w:sz w:val="22"/>
        </w:rPr>
        <w:t>umol</w:t>
      </w:r>
      <w:proofErr w:type="spellEnd"/>
      <w:r>
        <w:rPr>
          <w:rFonts w:ascii="Times New Roman" w:eastAsiaTheme="minorHAnsi" w:hAnsi="Times New Roman" w:cs="Times New Roman"/>
          <w:sz w:val="22"/>
        </w:rPr>
        <w:t>/L</w:t>
      </w:r>
      <w:r>
        <w:rPr>
          <w:rFonts w:ascii="Times New Roman" w:eastAsiaTheme="minorHAnsi" w:hAnsi="Times New Roman" w:cs="Times New Roman"/>
          <w:szCs w:val="20"/>
        </w:rPr>
        <w:t xml:space="preserve"> ∙ </w:t>
      </w:r>
      <w:r>
        <w:rPr>
          <w:rFonts w:ascii="Times New Roman" w:eastAsiaTheme="minorHAnsi" w:hAnsi="Times New Roman" w:cs="Times New Roman"/>
          <w:sz w:val="22"/>
        </w:rPr>
        <w:t>h)</w:t>
      </w:r>
    </w:p>
    <w:p w:rsidR="006A5D81" w:rsidRDefault="006A5D81" w:rsidP="006A5D81">
      <w:pPr>
        <w:spacing w:line="480" w:lineRule="auto"/>
        <w:jc w:val="left"/>
      </w:pPr>
    </w:p>
    <w:p w:rsidR="006D18CA" w:rsidRPr="006A5D81" w:rsidRDefault="006D18CA"/>
    <w:sectPr w:rsidR="006D18CA" w:rsidRPr="006A5D81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E9730F" w:rsidRDefault="00E9730F" w:rsidP="007C61BB">
      <w:pPr>
        <w:spacing w:after="0" w:line="240" w:lineRule="auto"/>
      </w:pPr>
      <w:r>
        <w:separator/>
      </w:r>
    </w:p>
  </w:endnote>
  <w:endnote w:type="continuationSeparator" w:id="0">
    <w:p w:rsidR="00E9730F" w:rsidRDefault="00E9730F" w:rsidP="007C61B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E9730F" w:rsidRDefault="00E9730F" w:rsidP="007C61BB">
      <w:pPr>
        <w:spacing w:after="0" w:line="240" w:lineRule="auto"/>
      </w:pPr>
      <w:r>
        <w:separator/>
      </w:r>
    </w:p>
  </w:footnote>
  <w:footnote w:type="continuationSeparator" w:id="0">
    <w:p w:rsidR="00E9730F" w:rsidRDefault="00E9730F" w:rsidP="007C61B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5D81"/>
    <w:rsid w:val="006A5D81"/>
    <w:rsid w:val="006D18CA"/>
    <w:rsid w:val="007C61BB"/>
    <w:rsid w:val="00E973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3BEA06D"/>
  <w15:chartTrackingRefBased/>
  <w15:docId w15:val="{15AC6863-AB48-41AE-8B8B-1FCE76286D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6A5D81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A5D8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7C61BB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7C61BB"/>
  </w:style>
  <w:style w:type="paragraph" w:styleId="a5">
    <w:name w:val="footer"/>
    <w:basedOn w:val="a"/>
    <w:link w:val="Char0"/>
    <w:uiPriority w:val="99"/>
    <w:unhideWhenUsed/>
    <w:rsid w:val="007C61BB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7C61B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49</Words>
  <Characters>3133</Characters>
  <Application>Microsoft Office Word</Application>
  <DocSecurity>0</DocSecurity>
  <Lines>26</Lines>
  <Paragraphs>7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TH</dc:creator>
  <cp:keywords/>
  <dc:description/>
  <cp:lastModifiedBy>Windows 사용자</cp:lastModifiedBy>
  <cp:revision>2</cp:revision>
  <dcterms:created xsi:type="dcterms:W3CDTF">2025-01-26T13:44:00Z</dcterms:created>
  <dcterms:modified xsi:type="dcterms:W3CDTF">2025-01-26T13:44:00Z</dcterms:modified>
</cp:coreProperties>
</file>